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85B41C" w14:textId="5DE4997C" w:rsidR="000C77CC" w:rsidRPr="000C77CC" w:rsidRDefault="000C77CC" w:rsidP="000C77CC">
      <w:pPr>
        <w:spacing w:after="200" w:line="240" w:lineRule="auto"/>
        <w:contextualSpacing w:val="0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 w:rsidRPr="000C77CC">
        <w:rPr>
          <w:rFonts w:ascii="Arial" w:eastAsia="Times New Roman" w:hAnsi="Arial" w:cs="Arial"/>
          <w:b/>
          <w:bCs/>
          <w:kern w:val="0"/>
          <w:sz w:val="18"/>
          <w:szCs w:val="18"/>
          <w:lang w:val="en-US"/>
          <w14:ligatures w14:val="none"/>
        </w:rPr>
        <w:t xml:space="preserve">Table </w:t>
      </w:r>
      <w:r w:rsidR="00C95A93">
        <w:rPr>
          <w:rFonts w:ascii="Arial" w:eastAsia="Times New Roman" w:hAnsi="Arial" w:cs="Arial"/>
          <w:b/>
          <w:bCs/>
          <w:kern w:val="0"/>
          <w:sz w:val="18"/>
          <w:szCs w:val="18"/>
          <w:lang w:val="en-US"/>
          <w14:ligatures w14:val="none"/>
        </w:rPr>
        <w:t>S</w:t>
      </w:r>
      <w:r w:rsidRPr="000C77CC">
        <w:rPr>
          <w:rFonts w:ascii="Arial" w:eastAsia="Times New Roman" w:hAnsi="Arial" w:cs="Arial"/>
          <w:b/>
          <w:bCs/>
          <w:kern w:val="0"/>
          <w:sz w:val="18"/>
          <w:szCs w:val="18"/>
          <w:lang w:val="en-US"/>
          <w14:ligatures w14:val="none"/>
        </w:rPr>
        <w:t>1: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</w:t>
      </w:r>
      <w:r w:rsidRPr="000C77CC">
        <w:rPr>
          <w:rFonts w:ascii="Arial" w:eastAsia="Times New Roman" w:hAnsi="Arial" w:cs="Arial"/>
          <w:kern w:val="0"/>
          <w:sz w:val="18"/>
          <w:szCs w:val="18"/>
          <w14:ligatures w14:val="none"/>
        </w:rPr>
        <w:t>Biotypes of the Study isolates (VITEK2 results)</w:t>
      </w:r>
    </w:p>
    <w:tbl>
      <w:tblPr>
        <w:tblStyle w:val="TableGrid"/>
        <w:tblpPr w:leftFromText="180" w:rightFromText="180" w:vertAnchor="page" w:horzAnchor="margin" w:tblpY="12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958"/>
        <w:gridCol w:w="958"/>
        <w:gridCol w:w="958"/>
        <w:gridCol w:w="958"/>
        <w:gridCol w:w="959"/>
        <w:gridCol w:w="959"/>
        <w:gridCol w:w="959"/>
        <w:gridCol w:w="959"/>
        <w:gridCol w:w="959"/>
        <w:gridCol w:w="959"/>
      </w:tblGrid>
      <w:tr w:rsidR="000C77CC" w:rsidRPr="000C77CC" w14:paraId="108A5A63" w14:textId="77777777" w:rsidTr="000F2936">
        <w:trPr>
          <w:trHeight w:val="227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B5EA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A12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554*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EBFB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5726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ED46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959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87C3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576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143E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503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8036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HAO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6C57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1683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1E0D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420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B489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1351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C69F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10094</w:t>
            </w:r>
          </w:p>
        </w:tc>
      </w:tr>
      <w:tr w:rsidR="000C77CC" w:rsidRPr="000C77CC" w14:paraId="0E877183" w14:textId="77777777" w:rsidTr="000C77CC">
        <w:trPr>
          <w:trHeight w:val="227"/>
        </w:trPr>
        <w:tc>
          <w:tcPr>
            <w:tcW w:w="95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6BA552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PP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561235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A96861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BA3225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C69DC8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43D9D8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AD11B4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30F9D4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912632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017269E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D56304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77CC" w:rsidRPr="000C77CC" w14:paraId="09DEBDD3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7D1A596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H2S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6E4F6C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8DC52F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7678E6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ACE89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070ED3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74A4D6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8880EC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6ABE87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C0321C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F34DBB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59AE2D3B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41250B2A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BGLU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52A16F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AC09B6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A15F6A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7A3A4C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BF45C4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884D34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AAB242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296338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743693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028D6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51B78BFA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0A0A0DF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ProA</w:t>
            </w:r>
            <w:proofErr w:type="spellEnd"/>
          </w:p>
        </w:tc>
        <w:tc>
          <w:tcPr>
            <w:tcW w:w="958" w:type="dxa"/>
            <w:shd w:val="clear" w:color="auto" w:fill="BFBFBF"/>
            <w:vAlign w:val="center"/>
          </w:tcPr>
          <w:p w14:paraId="3EC5CAC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500907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1B378E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D3214E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559AE3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C7DB0A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CEEB86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D24469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3B5EC1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152F46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EBEB581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0981DEF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SAC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652BDA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F43BF4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50D3B4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7A775F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E64A16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58FBF4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6A9299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2AD147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4F7032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341CF6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67609F32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1545DED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ILATK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482DB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B1E93C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F190C7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F0122A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99A40D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DB68DE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F6E1B2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E13766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BB2878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1B069A7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757B791F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00C8247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GlyA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192AF6B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0489BE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C910F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412FE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7AD1D5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74C25E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F57F2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C1140A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2CEA2CB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EC277D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443D9559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1CE27F3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O129R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3836480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1576FEF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1120980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2A7460B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DB00E9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62CD88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317C725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0E3A3FD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BB0716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AFB42C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7DE69734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09975512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DO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DA74FE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6B246B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0507C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AB206D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ABC01D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9A0BD9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6958A0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1DC9E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7BC9FE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A4E6E3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10E01E70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1243AFB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BNAG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9B7A7E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5B17F9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578BDE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41A8FB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A08A49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8A0174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0A96B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E950C9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70FD10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4D37FF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65783054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00FC790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dMAL</w:t>
            </w:r>
            <w:proofErr w:type="spellEnd"/>
          </w:p>
        </w:tc>
        <w:tc>
          <w:tcPr>
            <w:tcW w:w="958" w:type="dxa"/>
            <w:shd w:val="clear" w:color="auto" w:fill="BFBFBF"/>
            <w:vAlign w:val="center"/>
          </w:tcPr>
          <w:p w14:paraId="70BB6F7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1B0CA8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6558FC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B7A9C9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9D7178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BADECA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0A5DC53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A63F8D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84E47D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E26E6F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3F2AA3E2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4EE2FE2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LIP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53DE14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1F783C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F88662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EC3CAB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844EC0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720AE8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BD52C6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C15CC8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B533D3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360445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717ED940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61DDEC9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dTAG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19CB493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6C5427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894780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2CD440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7B70C0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454E91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87E156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808F82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B24A5D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7FA1ED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5F8CB633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2A616BB4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GLU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66DB12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93314E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7B641B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6046BE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2ACC6B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94FA0F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EDDDDD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094A35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14A8AA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3B6314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61860A08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34369AB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ODC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2DDA56A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C3B9F1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652D4F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2C1475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BDA001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35422A0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65326C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F04ABF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146EC1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8DD014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24A84A2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6E3BB29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GGA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33E407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63BDC5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180B78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20E3A5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6E0C08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747836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D887DA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8493FD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2D2302B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32CA1D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2D2E93FF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0FCF238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PyrA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1892C25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1375F3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44BF33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0BDFD4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3A9D85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5DD7C1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CEF49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2D817E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7199B6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C6AEDB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0BB0432E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6EF063B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AGLTp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172D772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6403AA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917EB3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5A6A9A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5C7CA0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C9F591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82AD28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DDB5DD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3AB97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08E31BD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09887DA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040DEC0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dMAN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25251B8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1B9E6A2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75B3F0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28D8F6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BC2AA5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360EDD7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3523D9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3510FE1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7F1133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267B3B2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006B8A8E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56A0A3B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PLE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BB678E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24A122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EA8791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03AC71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9F4A5E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98C917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0B63FB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AB6A75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C3DC0D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81BDFF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3988FCF0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38AF272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dTRE</w:t>
            </w:r>
            <w:proofErr w:type="spellEnd"/>
          </w:p>
        </w:tc>
        <w:tc>
          <w:tcPr>
            <w:tcW w:w="958" w:type="dxa"/>
            <w:shd w:val="clear" w:color="auto" w:fill="BFBFBF"/>
            <w:vAlign w:val="center"/>
          </w:tcPr>
          <w:p w14:paraId="327ECF0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45D9112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3373648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6CE354D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83AD43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33EBEB4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CAD6C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2432659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3C70D36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F6A3BE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76F17E9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575C4BD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SUCT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0AD764D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444096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129C64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AA96AE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0775EE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0E80EAA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02B6287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13B080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0AF506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10AD67A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E30806F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2BF52B1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LDC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78335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FAEEE4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4F8487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4004D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A9E8D3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F9D7D2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7D653A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452E58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B3C8C6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CE2A71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3856F9BB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35BBF7F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IMLTa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0724B02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58761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5C66D1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852F65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1C09D2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558BFB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8BEFF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24F86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FDAAA8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2CE1DB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0FC73B22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7BB7454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IARL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0E9136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899236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5F075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4DF0AF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BB5A55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295BA9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5255DC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58C348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EC6E0B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EA80B5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033C0E32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6934420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dGLU</w:t>
            </w:r>
            <w:proofErr w:type="spellEnd"/>
          </w:p>
        </w:tc>
        <w:tc>
          <w:tcPr>
            <w:tcW w:w="958" w:type="dxa"/>
            <w:shd w:val="clear" w:color="auto" w:fill="BFBFBF"/>
            <w:vAlign w:val="center"/>
          </w:tcPr>
          <w:p w14:paraId="14D59C4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61D8F6D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5B82153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2874653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145B324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09A515C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1D41456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C10D05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5C159BD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408088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27BFD4F7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31F93DE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dMNE</w:t>
            </w:r>
            <w:proofErr w:type="spellEnd"/>
          </w:p>
        </w:tc>
        <w:tc>
          <w:tcPr>
            <w:tcW w:w="958" w:type="dxa"/>
            <w:shd w:val="clear" w:color="auto" w:fill="BFBFBF"/>
            <w:vAlign w:val="center"/>
          </w:tcPr>
          <w:p w14:paraId="41C8811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440C31D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2E17FB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FEE660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7CDEC3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1ECF97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2B2B162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2EFCF05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389D193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DDD242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44A329E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0559CC9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TyrA</w:t>
            </w:r>
            <w:proofErr w:type="spellEnd"/>
          </w:p>
        </w:tc>
        <w:tc>
          <w:tcPr>
            <w:tcW w:w="958" w:type="dxa"/>
            <w:shd w:val="clear" w:color="auto" w:fill="BFBFBF"/>
            <w:vAlign w:val="center"/>
          </w:tcPr>
          <w:p w14:paraId="610A93E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DD9A11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106FAA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3CBA59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69BD35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2308844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18C699E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160B79D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514E83D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C250C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CF5F460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6D84B05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CIT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66DC46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C13C83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DF5571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81B47D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9A0541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6C6740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65E3EE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8A0289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343032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CDD9DA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54B4AC0C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22ACD62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NAG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BA0506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038C4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CE96A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1AAC61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F7D889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DEED46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E57B72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61957E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54E67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5BD9FC6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F88E001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32391DC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IHISa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543837D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BC2A65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57542A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E8A1C9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376A6B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9E7861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210DE2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C26586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61B2F8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BFB376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7FA1D0E3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610656C2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ELLM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B3B4CD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D005B7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1C2431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493C4A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3EC46E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A6A19D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36F015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4940A9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E678A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52C4D6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75D9DEEF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7DD7935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dCEL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523B783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E7EF40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765610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74910C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9149EA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716F45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6A768C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F6B20E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BD97DB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1B8491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5B05AF90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424A6B4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GGT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C01CDA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C3BFB4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423AA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757D7E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001F0E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584057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4D38D5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2E2F36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7A1000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68BC4B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75BFE460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042D0B6C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BXYL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F1BD51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9CBEA8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EF0A52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0FC32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61D582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ECC141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62C294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73837A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2BABC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0E82AD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6DCB8ECA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5DA9342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URE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F42B0F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C8C6DD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25EB71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6A282B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37D510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99ACD1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2B9D64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E5D1D4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53835C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8750EF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608B8C83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3531C7A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MNT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1C53DA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6DA8C9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950C97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B4E763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C19B92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1DFF3B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7958D5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F5B547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DC40C4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5170E4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22B6268C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649A6BC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GAL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1326C57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171EA8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A3E17E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B27C5D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FDEC46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0211C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513C068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6D2B99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5D2796B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52CD22A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17F1663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40F19B3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CMT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0FDC0BA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7B7155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5BAECD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3F1C06E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142E61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E814C4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15836C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03A5B3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39CA2E9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1C6B0A8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DCF2DE5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138AA2C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ILATa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4893FC8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04B4B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3A382D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2DE6AB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9B0995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6F7748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E3F1CD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6413E7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005379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3325AB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64B13B4D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202076F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BGAL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881CF1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6F2262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2AF8C7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3ACEF0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C5A96B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0A53D22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CB1F17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1885CA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75691D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5F268B0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5540258B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7E3CE10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OFF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00926EA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CAC396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623603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562DFE1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D7AC3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29BD2A0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59034BE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E84B21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3B0106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44719A7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7910BC38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18ED1C9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BAIap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5B6D9CB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721577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52470C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2075D4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F91743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A24F1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6581F1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DAD736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230D2D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6146FC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243274D5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1211B784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dSOR</w:t>
            </w:r>
            <w:proofErr w:type="spellEnd"/>
          </w:p>
        </w:tc>
        <w:tc>
          <w:tcPr>
            <w:tcW w:w="958" w:type="dxa"/>
            <w:shd w:val="clear" w:color="auto" w:fill="F2F2F2"/>
            <w:vAlign w:val="center"/>
          </w:tcPr>
          <w:p w14:paraId="4CBA108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917FEA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890313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EBC024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DB184E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E44D44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4190AEE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692276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0FFEC50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BD98E3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78AC1864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3EB8CB7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KG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5262AE5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EC7CB4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1CD293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6B23FE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F4B3BF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449517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3BC74C6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67CABCC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67B9AC7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591AEAB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A23BBC8" w14:textId="77777777" w:rsidTr="000C77CC">
        <w:trPr>
          <w:trHeight w:val="227"/>
        </w:trPr>
        <w:tc>
          <w:tcPr>
            <w:tcW w:w="958" w:type="dxa"/>
            <w:shd w:val="clear" w:color="auto" w:fill="F2F2F2"/>
            <w:vAlign w:val="center"/>
          </w:tcPr>
          <w:p w14:paraId="7D30BC52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PHOS</w:t>
            </w:r>
          </w:p>
        </w:tc>
        <w:tc>
          <w:tcPr>
            <w:tcW w:w="958" w:type="dxa"/>
            <w:shd w:val="clear" w:color="auto" w:fill="BFBFBF"/>
            <w:vAlign w:val="center"/>
          </w:tcPr>
          <w:p w14:paraId="51B589B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C70983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68CE11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5A4A2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37EF4CC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726053D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747E379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2928D6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F2F2F2"/>
            <w:vAlign w:val="center"/>
          </w:tcPr>
          <w:p w14:paraId="1EAC9F1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shd w:val="clear" w:color="auto" w:fill="BFBFBF"/>
            <w:vAlign w:val="center"/>
          </w:tcPr>
          <w:p w14:paraId="5F5EFD2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37233102" w14:textId="77777777" w:rsidTr="000C77CC">
        <w:trPr>
          <w:trHeight w:val="227"/>
        </w:trPr>
        <w:tc>
          <w:tcPr>
            <w:tcW w:w="95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7E7BAFA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BGUR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7FFCE20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379401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D9CF9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A1FEF0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62172A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4C38305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22A3FC0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808AB1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4F98E96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BFBFBF"/>
            <w:vAlign w:val="center"/>
          </w:tcPr>
          <w:p w14:paraId="383DD50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3F602A78" w14:textId="77777777" w:rsidTr="000F2936">
        <w:trPr>
          <w:trHeight w:val="227"/>
        </w:trPr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BF90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Biotype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DA9E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C08B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48243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2E90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D2026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36CA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D36A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7D1D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0AA92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935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</w:tbl>
    <w:p w14:paraId="674A1303" w14:textId="77777777" w:rsidR="000C77CC" w:rsidRPr="000C77CC" w:rsidRDefault="000C77CC" w:rsidP="000C77CC">
      <w:pPr>
        <w:spacing w:line="276" w:lineRule="auto"/>
        <w:contextualSpacing w:val="0"/>
        <w:rPr>
          <w:rFonts w:ascii="Arial" w:eastAsia="Times New Roman" w:hAnsi="Arial" w:cs="Arial"/>
          <w:i/>
          <w:iCs/>
          <w:kern w:val="0"/>
          <w:sz w:val="16"/>
          <w:szCs w:val="16"/>
          <w:lang w:val="en-US"/>
          <w14:ligatures w14:val="none"/>
        </w:rPr>
      </w:pPr>
    </w:p>
    <w:p w14:paraId="1FC836A1" w14:textId="6DDD3CAA" w:rsidR="000C77CC" w:rsidRPr="000C77CC" w:rsidRDefault="000C77CC" w:rsidP="000C77CC">
      <w:pPr>
        <w:spacing w:after="200" w:line="276" w:lineRule="auto"/>
        <w:contextualSpacing w:val="0"/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</w:pP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APPA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, Ala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Ph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-Pro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ylam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H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vertAlign w:val="subscript"/>
          <w:lang w:val="en-US"/>
          <w14:ligatures w14:val="none"/>
        </w:rPr>
        <w:t>2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, H</w:t>
      </w:r>
      <w:r w:rsidRPr="000C77CC">
        <w:rPr>
          <w:rFonts w:ascii="Arial" w:eastAsia="Times New Roman" w:hAnsi="Arial" w:cs="Arial"/>
          <w:kern w:val="0"/>
          <w:sz w:val="18"/>
          <w:szCs w:val="18"/>
          <w:vertAlign w:val="subscript"/>
          <w:lang w:val="en-US"/>
          <w14:ligatures w14:val="none"/>
        </w:rPr>
        <w:t>2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S production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BGLU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Beta-glucosidas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Pro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L-Proline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ylam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AC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Saccharose/Sucro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LATK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L-Lactate alkalinization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Gly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Glycine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ylam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O129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O/129 Resistanc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ADO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Adonitol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BNAG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, Beta-N-Acetyl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Glucosamin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dMAL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D-Malto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LIP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Lipase;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d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TAG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D-Tagato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AGLU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ALPHA-Glucosida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ODC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Ornithine Decarboxyla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GGAA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, Glu-Gly-Arg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ylam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Pyr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, L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Pyrrolydonyl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ylam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AGLTp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Glutamyl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ylamidasepN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dMAN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D-Mannitol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PLE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Palatino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dTR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D-Trehalo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UCT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Succinate alkalinization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LDC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Lysine Decarboxylas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MLT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L-Malate assimilation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A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L, L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abitol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dGLU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D-Glucos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dMN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D-Mannos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Tyr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Tyrosine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ylam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CIT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Citrate, Sodium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NAGA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, Beta-N-Acetyl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Galactosamin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HIS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L-Histidine assimilation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ELLM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Ellman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dCEL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D-Cellobio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GGT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Gamma-Glutamyl-Transfera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BXYL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, Beta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Xylos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URE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Urea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MNT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Malonat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AGAL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Alpha-Galactosida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CMT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Coumarat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LAT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L-Lactate assimilation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BGAL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Beta-Galactosida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OFF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Fermentation/Glucos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BAIa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p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Beta-Alanine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ylamidas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dSOR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D-Sorbitol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5KG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5-Keto-D-Gluconat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PHOS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Phosphatas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BGU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Beta-Glucuronidase; *Historic </w:t>
      </w:r>
      <w:r w:rsidR="003E33D6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control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strain</w:t>
      </w:r>
      <w:r w:rsidR="003E33D6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from 2010</w:t>
      </w:r>
    </w:p>
    <w:p w14:paraId="5EE47E7A" w14:textId="26065081" w:rsidR="000C77CC" w:rsidRPr="000C77CC" w:rsidRDefault="000C77CC" w:rsidP="000C77CC">
      <w:pPr>
        <w:spacing w:after="200" w:line="240" w:lineRule="auto"/>
        <w:contextualSpacing w:val="0"/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</w:pPr>
      <w:r w:rsidRPr="000C77CC">
        <w:rPr>
          <w:rFonts w:ascii="Arial" w:eastAsia="Times New Roman" w:hAnsi="Arial" w:cs="Arial"/>
          <w:b/>
          <w:bCs/>
          <w:kern w:val="0"/>
          <w:sz w:val="18"/>
          <w:szCs w:val="18"/>
          <w:lang w:val="en-US"/>
          <w14:ligatures w14:val="none"/>
        </w:rPr>
        <w:lastRenderedPageBreak/>
        <w:t xml:space="preserve">Table </w:t>
      </w:r>
      <w:r w:rsidR="00C95A93">
        <w:rPr>
          <w:rFonts w:ascii="Arial" w:eastAsia="Times New Roman" w:hAnsi="Arial" w:cs="Arial"/>
          <w:b/>
          <w:bCs/>
          <w:kern w:val="0"/>
          <w:sz w:val="18"/>
          <w:szCs w:val="18"/>
          <w:lang w:val="en-US"/>
          <w14:ligatures w14:val="none"/>
        </w:rPr>
        <w:t>S</w:t>
      </w:r>
      <w:r w:rsidRPr="000C77CC">
        <w:rPr>
          <w:rFonts w:ascii="Arial" w:eastAsia="Times New Roman" w:hAnsi="Arial" w:cs="Arial"/>
          <w:b/>
          <w:bCs/>
          <w:kern w:val="0"/>
          <w:sz w:val="18"/>
          <w:szCs w:val="18"/>
          <w:lang w:val="en-US"/>
          <w14:ligatures w14:val="none"/>
        </w:rPr>
        <w:t>2: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Distribution of AMR genes, mobile genetic elements and plasmid typing profiles of the Study isolates</w:t>
      </w:r>
    </w:p>
    <w:tbl>
      <w:tblPr>
        <w:tblStyle w:val="TableGrid"/>
        <w:tblpPr w:leftFromText="180" w:rightFromText="180" w:vertAnchor="page" w:horzAnchor="margin" w:tblpY="13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1"/>
        <w:gridCol w:w="595"/>
        <w:gridCol w:w="752"/>
        <w:gridCol w:w="752"/>
        <w:gridCol w:w="752"/>
        <w:gridCol w:w="752"/>
        <w:gridCol w:w="655"/>
        <w:gridCol w:w="881"/>
        <w:gridCol w:w="752"/>
        <w:gridCol w:w="752"/>
        <w:gridCol w:w="754"/>
      </w:tblGrid>
      <w:tr w:rsidR="000C77CC" w:rsidRPr="000C77CC" w14:paraId="13240E06" w14:textId="77777777" w:rsidTr="000F2936">
        <w:trPr>
          <w:trHeight w:val="281"/>
        </w:trPr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4ECC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D768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554*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9BF4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5726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38F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9591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800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5761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733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5035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28DD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HAO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7C1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1683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405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34200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8E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13514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CFD0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C77CC">
              <w:rPr>
                <w:rFonts w:ascii="Arial" w:hAnsi="Arial" w:cs="Arial"/>
                <w:b/>
                <w:bCs/>
                <w:sz w:val="16"/>
                <w:szCs w:val="16"/>
              </w:rPr>
              <w:t>10094</w:t>
            </w:r>
          </w:p>
        </w:tc>
      </w:tr>
      <w:tr w:rsidR="000C77CC" w:rsidRPr="000C77CC" w14:paraId="0F1D876B" w14:textId="77777777" w:rsidTr="000F2936">
        <w:trPr>
          <w:trHeight w:val="281"/>
        </w:trPr>
        <w:tc>
          <w:tcPr>
            <w:tcW w:w="10268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AC82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MR genes</w:t>
            </w:r>
          </w:p>
        </w:tc>
      </w:tr>
      <w:tr w:rsidR="000C77CC" w:rsidRPr="000C77CC" w14:paraId="58982D2A" w14:textId="77777777" w:rsidTr="000C77CC">
        <w:trPr>
          <w:trHeight w:val="305"/>
        </w:trPr>
        <w:tc>
          <w:tcPr>
            <w:tcW w:w="2871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7AE0C20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aad</w:t>
            </w:r>
            <w:r w:rsidRPr="000C77CC">
              <w:rPr>
                <w:rFonts w:ascii="Arial" w:hAnsi="Arial" w:cs="Arial"/>
                <w:sz w:val="16"/>
                <w:szCs w:val="16"/>
              </w:rPr>
              <w:t>A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B805C3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5D689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8249C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568C0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47A03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DB5C5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724C1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DD3FE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E97A4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/>
            <w:vAlign w:val="center"/>
          </w:tcPr>
          <w:p w14:paraId="5505BFB4" w14:textId="77777777" w:rsidR="000C77CC" w:rsidRPr="000C77CC" w:rsidRDefault="000C77CC" w:rsidP="000C77CC">
            <w:pPr>
              <w:tabs>
                <w:tab w:val="left" w:pos="183"/>
                <w:tab w:val="center" w:pos="247"/>
              </w:tabs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16C40F2B" w14:textId="77777777" w:rsidTr="000C77CC">
        <w:trPr>
          <w:trHeight w:val="281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10976C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aph</w:t>
            </w:r>
            <w:proofErr w:type="spellEnd"/>
            <w:r w:rsidRPr="000C77CC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0C77CC">
              <w:rPr>
                <w:rFonts w:ascii="Arial" w:hAnsi="Arial" w:cs="Arial"/>
                <w:sz w:val="16"/>
                <w:szCs w:val="16"/>
              </w:rPr>
              <w:t>3'')-</w:t>
            </w: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1DA36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3137A3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44863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DDDDF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98716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42F96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6773E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D599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61C80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14:paraId="6F43CAB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7A94F890" w14:textId="77777777" w:rsidTr="000C77CC">
        <w:trPr>
          <w:trHeight w:val="305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A86ABE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aph</w:t>
            </w:r>
            <w:proofErr w:type="spellEnd"/>
            <w:r w:rsidRPr="000C77CC">
              <w:rPr>
                <w:rFonts w:ascii="Arial" w:hAnsi="Arial" w:cs="Arial"/>
                <w:sz w:val="16"/>
                <w:szCs w:val="16"/>
              </w:rPr>
              <w:t>(</w:t>
            </w:r>
            <w:proofErr w:type="gramEnd"/>
            <w:r w:rsidRPr="000C77CC">
              <w:rPr>
                <w:rFonts w:ascii="Arial" w:hAnsi="Arial" w:cs="Arial"/>
                <w:sz w:val="16"/>
                <w:szCs w:val="16"/>
              </w:rPr>
              <w:t>6)-I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7CA69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810A0C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0F5315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73774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DB4BFD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A310A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66137F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ACFF1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C2A85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14:paraId="2BBFDD2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25CA381" w14:textId="77777777" w:rsidTr="000C77CC">
        <w:trPr>
          <w:trHeight w:val="281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01097C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bla</w:t>
            </w:r>
            <w:r w:rsidRPr="000C77CC">
              <w:rPr>
                <w:rFonts w:ascii="Arial" w:hAnsi="Arial" w:cs="Arial"/>
                <w:sz w:val="16"/>
                <w:szCs w:val="16"/>
                <w:vertAlign w:val="subscript"/>
              </w:rPr>
              <w:t>CTX-M-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9AD99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A9AA08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90DC5C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069D9A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CFE4D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D8BBC2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4BE74D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995574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1427D0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14:paraId="1EC3A34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A17752F" w14:textId="77777777" w:rsidTr="000C77CC">
        <w:trPr>
          <w:trHeight w:val="305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6F9603C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dfr</w:t>
            </w:r>
            <w:r w:rsidRPr="000C77CC">
              <w:rPr>
                <w:rFonts w:ascii="Arial" w:hAnsi="Arial" w:cs="Arial"/>
                <w:sz w:val="16"/>
                <w:szCs w:val="16"/>
              </w:rPr>
              <w:t>A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7EDA58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2F3193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319F95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67E58B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81E387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A696B9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52A1A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2107D4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DA2DF1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14:paraId="1C5453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6EC64E7" w14:textId="77777777" w:rsidTr="000C77CC">
        <w:trPr>
          <w:trHeight w:val="281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0F7882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mph</w:t>
            </w:r>
            <w:r w:rsidRPr="000C77CC">
              <w:rPr>
                <w:rFonts w:ascii="Arial" w:hAnsi="Arial" w:cs="Arial"/>
                <w:sz w:val="16"/>
                <w:szCs w:val="16"/>
              </w:rPr>
              <w:t>(A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2F389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59A5BA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DBA35D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BB0205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D696E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96722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4AA719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D545F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5E8E0F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14:paraId="020BBA0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73A9E8D4" w14:textId="77777777" w:rsidTr="000C77CC">
        <w:trPr>
          <w:trHeight w:val="305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5E7BAE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qnr</w:t>
            </w:r>
            <w:r w:rsidRPr="000C77CC">
              <w:rPr>
                <w:rFonts w:ascii="Arial" w:hAnsi="Arial" w:cs="Arial"/>
                <w:sz w:val="16"/>
                <w:szCs w:val="16"/>
              </w:rPr>
              <w:t>S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F9F74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18F291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C2845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FF39A4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F73938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FF073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692531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8A8FB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CB9459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14:paraId="5AAE817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8D2AD4C" w14:textId="77777777" w:rsidTr="000C77CC">
        <w:trPr>
          <w:trHeight w:val="281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856001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sit</w:t>
            </w:r>
            <w:r w:rsidRPr="000C77CC">
              <w:rPr>
                <w:rFonts w:ascii="Arial" w:hAnsi="Arial" w:cs="Arial"/>
                <w:sz w:val="16"/>
                <w:szCs w:val="16"/>
              </w:rPr>
              <w:t>ABCD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64EE5A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BCCE2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E2C6A5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8F9279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7069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879181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89E043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13C3D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E4CC24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14:paraId="71C6205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BAC4835" w14:textId="77777777" w:rsidTr="000C77CC">
        <w:trPr>
          <w:trHeight w:val="305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54F2FC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sul</w:t>
            </w:r>
            <w:r w:rsidRPr="000C77C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9E89FB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44E33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CD686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2A424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3E87D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EE5DA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08CD1D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55B526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B758B8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07762D1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7FF7FDE5" w14:textId="77777777" w:rsidTr="000C77CC">
        <w:trPr>
          <w:trHeight w:val="281"/>
        </w:trPr>
        <w:tc>
          <w:tcPr>
            <w:tcW w:w="287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B5B015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tet</w:t>
            </w:r>
            <w:proofErr w:type="spellEnd"/>
            <w:r w:rsidRPr="000C77CC">
              <w:rPr>
                <w:rFonts w:ascii="Arial" w:hAnsi="Arial" w:cs="Arial"/>
                <w:sz w:val="16"/>
                <w:szCs w:val="16"/>
              </w:rPr>
              <w:t>(A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D4ED8D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4E0B9F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3C4A41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7C6254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790B45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6563332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9ADB52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80AB70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E1BC9E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14:paraId="2B1C83C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12D3F408" w14:textId="77777777" w:rsidTr="000C77CC">
        <w:trPr>
          <w:trHeight w:val="281"/>
        </w:trPr>
        <w:tc>
          <w:tcPr>
            <w:tcW w:w="287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7D4388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D87Y</w:t>
            </w: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gyrA </w:t>
            </w:r>
            <w:r w:rsidRPr="000C77CC">
              <w:rPr>
                <w:rFonts w:ascii="Arial" w:hAnsi="Arial" w:cs="Arial"/>
                <w:sz w:val="16"/>
                <w:szCs w:val="16"/>
              </w:rPr>
              <w:t>mutation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38929B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0135FA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249464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01A365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28A356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1D3D8E1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D7FBFE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08F29ED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14:paraId="5EC4A3B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14:paraId="38C9050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127E8C3" w14:textId="77777777" w:rsidTr="000F2936">
        <w:trPr>
          <w:trHeight w:val="305"/>
        </w:trPr>
        <w:tc>
          <w:tcPr>
            <w:tcW w:w="1026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599B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Plasmid typing</w:t>
            </w:r>
          </w:p>
        </w:tc>
      </w:tr>
      <w:tr w:rsidR="000C77CC" w:rsidRPr="000C77CC" w14:paraId="0CA50EBF" w14:textId="77777777" w:rsidTr="000C77CC">
        <w:trPr>
          <w:trHeight w:val="281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319596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 w:rsidRPr="000C77CC">
              <w:rPr>
                <w:rFonts w:ascii="Arial" w:hAnsi="Arial" w:cs="Arial"/>
                <w:sz w:val="16"/>
                <w:szCs w:val="16"/>
              </w:rPr>
              <w:t>Col(</w:t>
            </w:r>
            <w:proofErr w:type="gramEnd"/>
            <w:r w:rsidRPr="000C77CC">
              <w:rPr>
                <w:rFonts w:ascii="Arial" w:hAnsi="Arial" w:cs="Arial"/>
                <w:sz w:val="16"/>
                <w:szCs w:val="16"/>
              </w:rPr>
              <w:t>BS512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87B91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D42D5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DCB4A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0A63A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89DA50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CFFF2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7BD18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21425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FBD75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2780A0C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4D82C571" w14:textId="77777777" w:rsidTr="000C77CC">
        <w:trPr>
          <w:trHeight w:val="281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333730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gramStart"/>
            <w:r w:rsidRPr="000C77CC">
              <w:rPr>
                <w:rFonts w:ascii="Arial" w:hAnsi="Arial" w:cs="Arial"/>
                <w:sz w:val="16"/>
                <w:szCs w:val="16"/>
              </w:rPr>
              <w:t>Col(</w:t>
            </w:r>
            <w:proofErr w:type="gramEnd"/>
            <w:r w:rsidRPr="000C77CC">
              <w:rPr>
                <w:rFonts w:ascii="Arial" w:hAnsi="Arial" w:cs="Arial"/>
                <w:sz w:val="16"/>
                <w:szCs w:val="16"/>
              </w:rPr>
              <w:t>MG828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7D1A65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E84C8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CC8B7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10404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7FE0E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E2EAD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57D81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0943E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7F613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3AC25D5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3E9AEEDB" w14:textId="77777777" w:rsidTr="000C77CC">
        <w:trPr>
          <w:trHeight w:val="305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CDD51C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Col1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4197DF7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A64C8B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077447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2DA91F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61F632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5D2CFED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238F56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7E2BBAA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EA455A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14:paraId="317708D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999088C" w14:textId="77777777" w:rsidTr="000C77CC">
        <w:trPr>
          <w:trHeight w:val="281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8CA1DBA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IncFI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E33E1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4D0CF5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9AE38A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BC063E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3EC4FA0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5B863A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DD34B8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E05D97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6175102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BFBFBF"/>
            <w:vAlign w:val="center"/>
          </w:tcPr>
          <w:p w14:paraId="62FAC65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CC2468F" w14:textId="77777777" w:rsidTr="000C77CC">
        <w:trPr>
          <w:trHeight w:val="305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EE9BB2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IncI1-I(Alpha)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BC936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702CB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702ED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C1B71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16999D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43227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8EB5B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DD9F3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32FA1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20B14C2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20639E62" w14:textId="77777777" w:rsidTr="000C77CC">
        <w:trPr>
          <w:trHeight w:val="305"/>
        </w:trPr>
        <w:tc>
          <w:tcPr>
            <w:tcW w:w="287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419BB1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sz w:val="16"/>
                <w:szCs w:val="16"/>
              </w:rPr>
              <w:t>ColRNAI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A2BEED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277C8B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85BD6F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651B9D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8523E6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62FAC3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DEF5EF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31A725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8A2046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14:paraId="4A90644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3B3D1DB" w14:textId="77777777" w:rsidTr="000F2936">
        <w:trPr>
          <w:trHeight w:val="330"/>
        </w:trPr>
        <w:tc>
          <w:tcPr>
            <w:tcW w:w="10268" w:type="dxa"/>
            <w:gridSpan w:val="11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BFDDFC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Mobile genetic elements (number of genes detected)</w:t>
            </w:r>
          </w:p>
        </w:tc>
      </w:tr>
      <w:tr w:rsidR="000C77CC" w:rsidRPr="000C77CC" w14:paraId="033CAA9F" w14:textId="77777777" w:rsidTr="000F2936">
        <w:trPr>
          <w:trHeight w:val="281"/>
        </w:trPr>
        <w:tc>
          <w:tcPr>
            <w:tcW w:w="287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86991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Integration/excision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319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3B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B76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564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4D9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38B9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3C3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808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C52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87D1FE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</w:tr>
      <w:tr w:rsidR="000C77CC" w:rsidRPr="000C77CC" w14:paraId="45BB59E9" w14:textId="77777777" w:rsidTr="000F2936">
        <w:trPr>
          <w:trHeight w:val="281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6A4BDC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Replication/recombination/repai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D165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DA7F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C12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12D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E28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2AD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2C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EBB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073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A4937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39</w:t>
            </w:r>
          </w:p>
        </w:tc>
      </w:tr>
      <w:tr w:rsidR="000C77CC" w:rsidRPr="000C77CC" w14:paraId="6BF36A41" w14:textId="77777777" w:rsidTr="000F2936">
        <w:trPr>
          <w:trHeight w:val="305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75135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Phag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3C65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30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EA6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04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2E7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B8B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24E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ACFF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E73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08F03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</w:tr>
      <w:tr w:rsidR="000C77CC" w:rsidRPr="000C77CC" w14:paraId="342F70CF" w14:textId="77777777" w:rsidTr="000F2936">
        <w:trPr>
          <w:trHeight w:val="281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40336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Stability/transfer/defens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DC2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D2B1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A0AC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922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04A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74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E4B4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720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655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8046F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62</w:t>
            </w:r>
          </w:p>
        </w:tc>
      </w:tr>
      <w:tr w:rsidR="000C77CC" w:rsidRPr="000C77CC" w14:paraId="0AE5C7F4" w14:textId="77777777" w:rsidTr="000F2936">
        <w:trPr>
          <w:trHeight w:val="305"/>
        </w:trPr>
        <w:tc>
          <w:tcPr>
            <w:tcW w:w="287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07917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Transf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340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17A3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DD4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07A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164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25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9C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E33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ABC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DE942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83</w:t>
            </w:r>
          </w:p>
        </w:tc>
      </w:tr>
      <w:tr w:rsidR="000C77CC" w:rsidRPr="000C77CC" w14:paraId="6F329F89" w14:textId="77777777" w:rsidTr="000F2936">
        <w:trPr>
          <w:trHeight w:val="281"/>
        </w:trPr>
        <w:tc>
          <w:tcPr>
            <w:tcW w:w="287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34973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8FDA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44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723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8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CF11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7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9588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6A2E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73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C3C8D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60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D9D6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48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D41F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9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801E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6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EDF14E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01</w:t>
            </w:r>
          </w:p>
        </w:tc>
      </w:tr>
    </w:tbl>
    <w:p w14:paraId="041F4A00" w14:textId="77777777" w:rsidR="000C77CC" w:rsidRPr="000C77CC" w:rsidRDefault="000C77CC" w:rsidP="000C77CC">
      <w:pPr>
        <w:tabs>
          <w:tab w:val="left" w:pos="2863"/>
        </w:tabs>
        <w:spacing w:after="200" w:line="276" w:lineRule="auto"/>
        <w:contextualSpacing w:val="0"/>
        <w:rPr>
          <w:rFonts w:ascii="Arial" w:eastAsia="Times New Roman" w:hAnsi="Arial" w:cs="Arial"/>
          <w:i/>
          <w:iCs/>
          <w:kern w:val="0"/>
          <w:sz w:val="16"/>
          <w:szCs w:val="16"/>
          <w:lang w:val="en-US"/>
          <w14:ligatures w14:val="none"/>
        </w:rPr>
      </w:pPr>
    </w:p>
    <w:p w14:paraId="3F66A5F6" w14:textId="77777777" w:rsidR="000C77CC" w:rsidRPr="000C77CC" w:rsidRDefault="000C77CC" w:rsidP="000C77CC">
      <w:pPr>
        <w:tabs>
          <w:tab w:val="left" w:pos="2863"/>
        </w:tabs>
        <w:spacing w:after="200" w:line="276" w:lineRule="auto"/>
        <w:contextualSpacing w:val="0"/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</w:pPr>
    </w:p>
    <w:p w14:paraId="0643FB9D" w14:textId="516F2730" w:rsidR="000C77CC" w:rsidRPr="000C77CC" w:rsidRDefault="000C77CC" w:rsidP="003E33D6">
      <w:pPr>
        <w:tabs>
          <w:tab w:val="left" w:pos="2863"/>
        </w:tabs>
        <w:spacing w:after="200" w:line="276" w:lineRule="auto"/>
        <w:contextualSpacing w:val="0"/>
        <w:rPr>
          <w:rFonts w:ascii="Arial" w:eastAsia="Times New Roman" w:hAnsi="Arial" w:cs="Arial"/>
          <w:kern w:val="0"/>
          <w:sz w:val="22"/>
          <w:lang w:val="en-US"/>
          <w14:ligatures w14:val="none"/>
        </w:rPr>
      </w:pP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aad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A1, </w:t>
      </w:r>
      <w:proofErr w:type="spellStart"/>
      <w:proofErr w:type="gram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aph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(</w:t>
      </w:r>
      <w:proofErr w:type="gram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3'')-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Ib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aph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(6)-Id, streptomycin resistance; 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bla</w:t>
      </w:r>
      <w:r w:rsidRPr="000C77CC">
        <w:rPr>
          <w:rFonts w:ascii="Arial" w:eastAsia="Times New Roman" w:hAnsi="Arial" w:cs="Arial"/>
          <w:kern w:val="0"/>
          <w:sz w:val="18"/>
          <w:szCs w:val="18"/>
          <w:vertAlign w:val="subscript"/>
          <w:lang w:val="en-US"/>
          <w14:ligatures w14:val="none"/>
        </w:rPr>
        <w:t>CTX-M-15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, 3</w:t>
      </w:r>
      <w:r w:rsidRPr="000C77CC">
        <w:rPr>
          <w:rFonts w:ascii="Arial" w:eastAsia="Times New Roman" w:hAnsi="Arial" w:cs="Arial"/>
          <w:kern w:val="0"/>
          <w:sz w:val="18"/>
          <w:szCs w:val="18"/>
          <w:vertAlign w:val="superscript"/>
          <w:lang w:val="en-US"/>
          <w14:ligatures w14:val="none"/>
        </w:rPr>
        <w:t>rd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generation cephalosporin resistanc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df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A1, trimethoprim resistanc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mph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(A), macrolide resistanc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qn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S1, quinolones resistanc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it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/B/C/D, hydrogen peroxide resistance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ul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2, sulfamethoxazole resistanc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tet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, tetracycline resistance; *</w:t>
      </w:r>
      <w:r w:rsidR="003E33D6" w:rsidRPr="003E33D6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</w:t>
      </w:r>
      <w:r w:rsidR="003E33D6"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Historic </w:t>
      </w:r>
      <w:r w:rsidR="003E33D6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control </w:t>
      </w:r>
      <w:r w:rsidR="003E33D6"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strain</w:t>
      </w:r>
      <w:r w:rsidR="003E33D6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from 2010</w:t>
      </w:r>
    </w:p>
    <w:p w14:paraId="79186397" w14:textId="77777777" w:rsidR="000C77CC" w:rsidRPr="000C77CC" w:rsidRDefault="000C77CC" w:rsidP="000C77CC">
      <w:pPr>
        <w:spacing w:after="200" w:line="276" w:lineRule="auto"/>
        <w:contextualSpacing w:val="0"/>
        <w:rPr>
          <w:rFonts w:ascii="Arial" w:eastAsia="Times New Roman" w:hAnsi="Arial" w:cs="Arial"/>
          <w:kern w:val="0"/>
          <w:sz w:val="22"/>
          <w:lang w:val="en-US"/>
          <w14:ligatures w14:val="none"/>
        </w:rPr>
      </w:pPr>
      <w:r w:rsidRPr="000C77CC">
        <w:rPr>
          <w:rFonts w:ascii="Arial" w:eastAsia="Times New Roman" w:hAnsi="Arial" w:cs="Arial"/>
          <w:kern w:val="0"/>
          <w:sz w:val="22"/>
          <w:lang w:val="en-US"/>
          <w14:ligatures w14:val="none"/>
        </w:rPr>
        <w:br w:type="page"/>
      </w:r>
    </w:p>
    <w:p w14:paraId="37B1827B" w14:textId="44A86C7D" w:rsidR="000C77CC" w:rsidRPr="000C77CC" w:rsidRDefault="000C77CC" w:rsidP="000C77CC">
      <w:pPr>
        <w:spacing w:after="200" w:line="240" w:lineRule="auto"/>
        <w:contextualSpacing w:val="0"/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</w:pPr>
      <w:r w:rsidRPr="000C77CC">
        <w:rPr>
          <w:rFonts w:ascii="Arial" w:eastAsia="Times New Roman" w:hAnsi="Arial" w:cs="Arial"/>
          <w:b/>
          <w:bCs/>
          <w:kern w:val="0"/>
          <w:sz w:val="18"/>
          <w:szCs w:val="18"/>
          <w:lang w:val="en-US"/>
          <w14:ligatures w14:val="none"/>
        </w:rPr>
        <w:lastRenderedPageBreak/>
        <w:t xml:space="preserve">Table </w:t>
      </w:r>
      <w:r w:rsidR="00C95A93">
        <w:rPr>
          <w:rFonts w:ascii="Arial" w:eastAsia="Times New Roman" w:hAnsi="Arial" w:cs="Arial"/>
          <w:b/>
          <w:bCs/>
          <w:kern w:val="0"/>
          <w:sz w:val="18"/>
          <w:szCs w:val="18"/>
          <w:lang w:val="en-US"/>
          <w14:ligatures w14:val="none"/>
        </w:rPr>
        <w:t>S</w:t>
      </w:r>
      <w:r w:rsidRPr="000C77CC">
        <w:rPr>
          <w:rFonts w:ascii="Arial" w:eastAsia="Times New Roman" w:hAnsi="Arial" w:cs="Arial"/>
          <w:b/>
          <w:bCs/>
          <w:kern w:val="0"/>
          <w:sz w:val="18"/>
          <w:szCs w:val="18"/>
          <w:lang w:val="en-US"/>
          <w14:ligatures w14:val="none"/>
        </w:rPr>
        <w:t xml:space="preserve">3: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Distribution of virulence genes among the Study isolat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1423"/>
        <w:gridCol w:w="612"/>
        <w:gridCol w:w="774"/>
        <w:gridCol w:w="774"/>
        <w:gridCol w:w="774"/>
        <w:gridCol w:w="774"/>
        <w:gridCol w:w="675"/>
        <w:gridCol w:w="906"/>
        <w:gridCol w:w="774"/>
        <w:gridCol w:w="774"/>
        <w:gridCol w:w="777"/>
      </w:tblGrid>
      <w:tr w:rsidR="000C77CC" w:rsidRPr="000C77CC" w14:paraId="0FB5E16F" w14:textId="77777777" w:rsidTr="000F2936">
        <w:trPr>
          <w:trHeight w:val="178"/>
        </w:trPr>
        <w:tc>
          <w:tcPr>
            <w:tcW w:w="2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E76E7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5C84C30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54*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6C3A1B6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57260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0C3981E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39591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1538513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35761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C90282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35035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31607DF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HAO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5DCC350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31683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7E1A58E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34200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53D090B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3514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034BD84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10094</w:t>
            </w:r>
          </w:p>
        </w:tc>
      </w:tr>
      <w:tr w:rsidR="000C77CC" w:rsidRPr="000C77CC" w14:paraId="27311AE6" w14:textId="77777777" w:rsidTr="000C77CC">
        <w:trPr>
          <w:trHeight w:val="178"/>
        </w:trPr>
        <w:tc>
          <w:tcPr>
            <w:tcW w:w="129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textDirection w:val="tbRl"/>
            <w:vAlign w:val="center"/>
          </w:tcPr>
          <w:p w14:paraId="4F962289" w14:textId="77777777" w:rsidR="000C77CC" w:rsidRPr="000C77CC" w:rsidRDefault="000C77CC" w:rsidP="000C77CC">
            <w:pPr>
              <w:spacing w:line="240" w:lineRule="auto"/>
              <w:ind w:right="113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 xml:space="preserve">Diverse 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4DB7CFF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anr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FB2FE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30CD889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7FEFCC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6C35116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4AEA4A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94B44A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795300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31605E5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90F71A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</w:tcPr>
          <w:p w14:paraId="4087721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2BA23442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21E1C00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C90712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cap</w:t>
            </w:r>
            <w:r w:rsidRPr="000C77CC">
              <w:rPr>
                <w:rFonts w:ascii="Arial" w:hAnsi="Arial" w:cs="Arial"/>
                <w:sz w:val="16"/>
                <w:szCs w:val="16"/>
              </w:rPr>
              <w:t>U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52EB1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11DB7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C1C9BA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08B229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4BAD00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DCC4A5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4D516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E39069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CBE490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0B03CB7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D822299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08BB842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CC953D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colE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2A11A4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799C6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9715B3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C4C08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1B687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D8475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8968E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8B237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3DC5E2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1813DFE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18F87B29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1476147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0FBB44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colE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3FF79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80A0FA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06810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90FF2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69A311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459639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44D9E5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BF98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13D5E1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5A4EB81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70475E74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0F99879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FF3B8C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gad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05372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721091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965925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ACD4A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67B0F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9FD9FF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EEC09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F5E3B7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1D08D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1DE8350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3C51D756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7CFF6D3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E0DD88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nlp</w:t>
            </w:r>
            <w:r w:rsidRPr="000C77CC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38B57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E9785C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F314E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976C3C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C428B6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FEAD8E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8F80F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52566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CA41E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7E4F1E7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4595F13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2ABED8F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696EDB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sep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2BAD0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9A9E8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C0232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10F93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358FD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4DC90B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A8E85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E5BBE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66D6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6243211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3BEF8243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33A12F1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997B734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ter</w:t>
            </w:r>
            <w:r w:rsidRPr="000C77CC">
              <w:rPr>
                <w:rFonts w:ascii="Arial" w:hAnsi="Arial" w:cs="Arial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C5C34C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861D64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C65C0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6A8FB3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BADA0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A4C19D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87FCE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FFE4C2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9BBBE3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27D4C9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3885BF82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6E651C8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8045F3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tra</w:t>
            </w:r>
            <w:r w:rsidRPr="000C77CC">
              <w:rPr>
                <w:rFonts w:ascii="Arial" w:hAnsi="Arial" w:cs="Arial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C61B6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15DE0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AF3F22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B9CEDA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E55D75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E32FCE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51BCFC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6FFCEA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EA8AF9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78643D0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D4C1C78" w14:textId="77777777" w:rsidTr="000C77CC">
        <w:trPr>
          <w:trHeight w:val="80"/>
        </w:trPr>
        <w:tc>
          <w:tcPr>
            <w:tcW w:w="1293" w:type="dxa"/>
            <w:vMerge/>
            <w:tcBorders>
              <w:bottom w:val="nil"/>
              <w:right w:val="single" w:sz="4" w:space="0" w:color="auto"/>
            </w:tcBorders>
            <w:shd w:val="clear" w:color="auto" w:fill="F2F2F2"/>
          </w:tcPr>
          <w:p w14:paraId="7E10BE3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635DEB3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vir</w:t>
            </w:r>
            <w:r w:rsidRPr="000C77CC">
              <w:rPr>
                <w:rFonts w:ascii="Arial" w:hAnsi="Arial" w:cs="Arial"/>
                <w:sz w:val="16"/>
                <w:szCs w:val="16"/>
              </w:rPr>
              <w:t>K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168A4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CC2CC8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2E67D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752472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803E7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E8536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FD3CAB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B15A35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827B23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ECEC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B27A75A" w14:textId="77777777" w:rsidTr="000C77CC">
        <w:trPr>
          <w:trHeight w:val="80"/>
        </w:trPr>
        <w:tc>
          <w:tcPr>
            <w:tcW w:w="1293" w:type="dxa"/>
            <w:tcBorders>
              <w:bottom w:val="nil"/>
              <w:right w:val="single" w:sz="4" w:space="0" w:color="auto"/>
            </w:tcBorders>
            <w:shd w:val="clear" w:color="auto" w:fill="F2F2F2"/>
          </w:tcPr>
          <w:p w14:paraId="7BED05C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F03897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vir</w:t>
            </w:r>
            <w:r w:rsidRPr="000C77CC"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5BE9DA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CB4268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636EEB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470F55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6C80E50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7DFBA0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CF163A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389033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1A4C3C8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9B9E2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A8A1432" w14:textId="77777777" w:rsidTr="000C77CC">
        <w:trPr>
          <w:trHeight w:val="178"/>
        </w:trPr>
        <w:tc>
          <w:tcPr>
            <w:tcW w:w="129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textDirection w:val="tbRl"/>
            <w:vAlign w:val="center"/>
          </w:tcPr>
          <w:p w14:paraId="6B4C0607" w14:textId="77777777" w:rsidR="000C77CC" w:rsidRPr="000C77CC" w:rsidRDefault="000C77CC" w:rsidP="000C77CC">
            <w:pPr>
              <w:spacing w:line="240" w:lineRule="auto"/>
              <w:ind w:right="113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Invasion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5E902EC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hly</w:t>
            </w:r>
            <w:r w:rsidRPr="000C77CC">
              <w:rPr>
                <w:rFonts w:ascii="Arial" w:hAnsi="Arial" w:cs="Arial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C5E97D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33F3613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AE4E2C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9DCD2C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078FA22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2C4D1F1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25AE9C8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36B7EBD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48DE85A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</w:tcPr>
          <w:p w14:paraId="1BBADB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4063C77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  <w:textDirection w:val="tbRl"/>
            <w:vAlign w:val="center"/>
          </w:tcPr>
          <w:p w14:paraId="4E35C3A4" w14:textId="77777777" w:rsidR="000C77CC" w:rsidRPr="000C77CC" w:rsidRDefault="000C77CC" w:rsidP="000C77CC">
            <w:pPr>
              <w:spacing w:line="240" w:lineRule="auto"/>
              <w:ind w:right="113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F9F3F9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nvE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5896D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9ECB0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6DFDC7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19333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2CEC67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A04B8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D7F19E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1220F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87805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635376E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3FC0906D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  <w:textDirection w:val="tbRl"/>
            <w:vAlign w:val="center"/>
          </w:tcPr>
          <w:p w14:paraId="4E4A56F4" w14:textId="77777777" w:rsidR="000C77CC" w:rsidRPr="000C77CC" w:rsidRDefault="000C77CC" w:rsidP="000C77CC">
            <w:pPr>
              <w:spacing w:line="240" w:lineRule="auto"/>
              <w:ind w:right="113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4F6B18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al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70618B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EEB13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11868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6323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5FE28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833F0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15901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544893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150967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1BA90F6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1BA93394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59716D4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F7B1CA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gtr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07324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2067C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23AB1B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C05A6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57E4C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CEF655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10121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E93323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F9EF0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425395D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67DF895C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452C64A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31DEA6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sen</w:t>
            </w:r>
            <w:r w:rsidRPr="000C77CC"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B650C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646AB1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01DF99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FD72E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2D8EE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4CF702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50F8D2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0A5B42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FFC35F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9AF5F1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055CC33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05A57B5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87AA30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shi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3CD5A9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19809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567E97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E75542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62B0E2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CBA74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BDDC50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5DBB2C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660FA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E7241D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BA8E155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46877F3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72948A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shi</w:t>
            </w:r>
            <w:r w:rsidRPr="000C77CC"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D46A4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FD460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F749BD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78C49E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BFBC38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8852F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CE336B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3B7607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CFCF92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FEFC01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0C5DBA06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48D975C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98970D2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sig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8BA145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AAFE3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BE8193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21C2F8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E57C16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7A28BB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1D5DCE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87FDA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019EB6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D69513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082DD382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02B6222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0488E2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stx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A8153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73A32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462B4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FF78AE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99862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ABC812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B2853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AE3C1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45254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71B3576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6D49661E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6117CCB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9153B94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vir</w:t>
            </w:r>
            <w:r w:rsidRPr="000C77CC">
              <w:rPr>
                <w:rFonts w:ascii="Arial" w:hAnsi="Arial" w:cs="Arial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E9B985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22F6FC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0E03E5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5C59FD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993144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7E326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66052E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858B48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1214E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16B9B45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EB79A2C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33DF834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0BC611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vir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5E4589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428428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78DC1A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44B513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877057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91899D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6FD1B1A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A984AF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F820CD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14:paraId="5B33D67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C430704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14A28F5C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37" w:type="dxa"/>
            <w:gridSpan w:val="11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627C3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a</w:t>
            </w:r>
            <w:proofErr w:type="spellEnd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C77CC">
              <w:rPr>
                <w:rFonts w:ascii="Arial" w:hAnsi="Arial" w:cs="Arial"/>
                <w:sz w:val="16"/>
                <w:szCs w:val="16"/>
              </w:rPr>
              <w:t>operon: Type III secretion system</w:t>
            </w:r>
          </w:p>
        </w:tc>
      </w:tr>
      <w:tr w:rsidR="000C77CC" w:rsidRPr="000C77CC" w14:paraId="68BE424B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42710C8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5FA7C5A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a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5812BF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78151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3723EF3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89BDC7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0E661E9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EAF906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04345D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FDBFAB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52EFB2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</w:tcPr>
          <w:p w14:paraId="0664EBF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714F3AA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66021AF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9D1B99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a</w:t>
            </w:r>
            <w:r w:rsidRPr="000C77CC"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C9CEB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20C1BD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96084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7C9B7C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9C61E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63AFA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55AAD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A882E3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6280C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EF20E2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12D4540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19D474E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695D24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a</w:t>
            </w:r>
            <w:r w:rsidRPr="000C77CC">
              <w:rPr>
                <w:rFonts w:ascii="Arial" w:hAnsi="Arial" w:cs="Arial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CB1D5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D45329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B2EA0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C7FAB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6E9E37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5C94EA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DA925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A2CE64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8A0C9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6114FC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39A9F300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50C6938C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D173FE4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a</w:t>
            </w:r>
            <w:r w:rsidRPr="000C77CC">
              <w:rPr>
                <w:rFonts w:ascii="Arial" w:hAnsi="Arial" w:cs="Arial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FB0C7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19BD7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F85893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0ED014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56F0F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566E40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47F35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E4FD71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FAFF1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31A0E7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C0D6EA7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47DC25E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3A820F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a</w:t>
            </w:r>
            <w:r w:rsidRPr="000C77CC">
              <w:rPr>
                <w:rFonts w:ascii="Arial" w:hAnsi="Arial" w:cs="Arial"/>
                <w:sz w:val="16"/>
                <w:szCs w:val="16"/>
              </w:rPr>
              <w:t>J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406313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C9C259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5AD45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09005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36F7B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7CB26C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9CDDE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F9560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3675C4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0F4D1AE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29B7FBA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4A5ABDA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629B5D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a</w:t>
            </w:r>
            <w:r w:rsidRPr="000C77CC">
              <w:rPr>
                <w:rFonts w:ascii="Arial" w:hAnsi="Arial" w:cs="Arial"/>
                <w:sz w:val="16"/>
                <w:szCs w:val="16"/>
              </w:rPr>
              <w:t>H9.8/5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9319F3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/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FB6F8D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9746E5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2B93E6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79C67A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641A19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EE1574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5DF145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/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A1B3E1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14:paraId="522AE4E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</w:tr>
      <w:tr w:rsidR="000C77CC" w:rsidRPr="000C77CC" w14:paraId="02972E43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327FE34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3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FEDE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Osp</w:t>
            </w:r>
            <w:proofErr w:type="spellEnd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C77CC">
              <w:rPr>
                <w:rFonts w:ascii="Arial" w:hAnsi="Arial" w:cs="Arial"/>
                <w:sz w:val="16"/>
                <w:szCs w:val="16"/>
              </w:rPr>
              <w:t>operon: Type III secretion system</w:t>
            </w:r>
          </w:p>
        </w:tc>
      </w:tr>
      <w:tr w:rsidR="000C77CC" w:rsidRPr="000C77CC" w14:paraId="6E680AE3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7CD6646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47D5C53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osp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EFCAA9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E28951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5EC0BC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B8D110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DD3592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00F900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014F6C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F4BAD1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53B6CA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/>
          </w:tcPr>
          <w:p w14:paraId="63C3ED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4B269170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2876AA44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B6EB9A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osp</w:t>
            </w:r>
            <w:r w:rsidRPr="000C77CC"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D562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23A88B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A9B9EF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2E0B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48E29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CE179A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04270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758FB1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BA5CE9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02F34EE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02BA3DD3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21A6654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787713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osp</w:t>
            </w:r>
            <w:r w:rsidRPr="000C77CC">
              <w:rPr>
                <w:rFonts w:ascii="Arial" w:hAnsi="Arial" w:cs="Arial"/>
                <w:sz w:val="16"/>
                <w:szCs w:val="16"/>
              </w:rPr>
              <w:t>C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20F157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7B7187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632B43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239AA0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93BCF6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68FFFD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D58185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AA345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A6E80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92099D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5CBEB8A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3DE2790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449F64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osp</w:t>
            </w:r>
            <w:r w:rsidRPr="000C77CC">
              <w:rPr>
                <w:rFonts w:ascii="Arial" w:hAnsi="Arial" w:cs="Arial"/>
                <w:sz w:val="16"/>
                <w:szCs w:val="16"/>
              </w:rPr>
              <w:t>D1/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47A18D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B181DD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73E89B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5370B6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BBE206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EEC88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E90595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2BFEDB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810600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740A37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/+</w:t>
            </w:r>
          </w:p>
        </w:tc>
      </w:tr>
      <w:tr w:rsidR="000C77CC" w:rsidRPr="000C77CC" w14:paraId="5EE28A45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3B17E8C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F49AD0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osp</w:t>
            </w:r>
            <w:r w:rsidRPr="000C77CC">
              <w:rPr>
                <w:rFonts w:ascii="Arial" w:hAnsi="Arial" w:cs="Arial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7FA8C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79CB5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7A3FD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EFEB4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221EA4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A252CF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3BAA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EFC1FB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95A9A1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3D509B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16ECAA6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33DF5C4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AE3AFCA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osp</w:t>
            </w:r>
            <w:r w:rsidRPr="000C77CC">
              <w:rPr>
                <w:rFonts w:ascii="Arial" w:hAnsi="Arial" w:cs="Arial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DBA15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CA437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8B7F3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9CC11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A8743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87F01F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B7B9CC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3B3B2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B599A2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177C2A4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7A69D171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6261088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F906AF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osp</w:t>
            </w:r>
            <w:r w:rsidRPr="000C77CC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65979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E749B3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A72C13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F6BB5C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2292F6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10BED9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1A680A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A2C62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E99DD6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1FCF9A9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216FF4C5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4894C64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E884155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osp</w:t>
            </w:r>
            <w:r w:rsidRPr="000C77CC">
              <w:rPr>
                <w:rFonts w:ascii="Arial" w:hAnsi="Arial" w:cs="Arial"/>
                <w:sz w:val="16"/>
                <w:szCs w:val="16"/>
              </w:rPr>
              <w:t>Z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C3F06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8F0593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79C680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4650B45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122F33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4D9C37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412BE24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4B948CE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1CEEE60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14:paraId="13FB0EB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71C20FA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5F0DFA3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37" w:type="dxa"/>
            <w:gridSpan w:val="11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43EE5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g</w:t>
            </w:r>
            <w:proofErr w:type="spellEnd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C77CC">
              <w:rPr>
                <w:rFonts w:ascii="Arial" w:hAnsi="Arial" w:cs="Arial"/>
                <w:sz w:val="16"/>
                <w:szCs w:val="16"/>
              </w:rPr>
              <w:t>operon: Type III secretion system</w:t>
            </w:r>
          </w:p>
        </w:tc>
      </w:tr>
      <w:tr w:rsidR="000C77CC" w:rsidRPr="000C77CC" w14:paraId="6907340D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3D2A03B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FDC7439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g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76356C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9058A6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49B776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B403FB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0AD87FF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2EB2A4B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666B75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D950FF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A91BAB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</w:tcPr>
          <w:p w14:paraId="23B4C57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2325292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5464B2C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362C921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g</w:t>
            </w:r>
            <w:r w:rsidRPr="000C77CC">
              <w:rPr>
                <w:rFonts w:ascii="Arial" w:hAnsi="Arial" w:cs="Arial"/>
                <w:sz w:val="16"/>
                <w:szCs w:val="16"/>
              </w:rPr>
              <w:t>B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EDE6A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FB6947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6BA15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E19018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05BCAF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855CF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4D1CC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566B4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E5EE40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95EBAD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1913C55A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6F96990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F79BA9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g</w:t>
            </w:r>
            <w:r w:rsidRPr="000C77CC">
              <w:rPr>
                <w:rFonts w:ascii="Arial" w:hAnsi="Arial" w:cs="Arial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BF9433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93C27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398E97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C421D1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634D3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96A1A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C47FF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6E5A6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8F37C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0A5C7C2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8E59035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2686D7BA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E0EBFB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g</w:t>
            </w:r>
            <w:r w:rsidRPr="000C77CC">
              <w:rPr>
                <w:rFonts w:ascii="Arial" w:hAnsi="Arial" w:cs="Arial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DE358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B7AE7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2ADF1A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61DC59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F31941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C0BCBB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93FC2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73C828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768A80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6503ABE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F56CFDA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79DA274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122C45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g</w:t>
            </w:r>
            <w:r w:rsidRPr="000C77CC">
              <w:rPr>
                <w:rFonts w:ascii="Arial" w:hAnsi="Arial" w:cs="Arial"/>
                <w:sz w:val="16"/>
                <w:szCs w:val="16"/>
              </w:rPr>
              <w:t>E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DD1F6F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FC73F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1FAA05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6E5942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725E2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E922BD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8A7FF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00517B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E6B11A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5C92306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3786BA1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7070DD7F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4EE425B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pg</w:t>
            </w:r>
            <w:r w:rsidRPr="000C77CC">
              <w:rPr>
                <w:rFonts w:ascii="Arial" w:hAnsi="Arial" w:cs="Arial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374623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12E8CAE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7BD8BA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DA2C62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897B8A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F92CDC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DEC5A1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F48797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A69DAD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14:paraId="49FE7FC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3E81CA11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7DC5C8C4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3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3F9C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cs</w:t>
            </w:r>
            <w:proofErr w:type="spellEnd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C77CC">
              <w:rPr>
                <w:rFonts w:ascii="Arial" w:hAnsi="Arial" w:cs="Arial"/>
                <w:sz w:val="16"/>
                <w:szCs w:val="16"/>
              </w:rPr>
              <w:t>operon: Type III secretion system</w:t>
            </w:r>
          </w:p>
        </w:tc>
      </w:tr>
      <w:tr w:rsidR="000C77CC" w:rsidRPr="000C77CC" w14:paraId="2AE57653" w14:textId="77777777" w:rsidTr="000C77CC">
        <w:trPr>
          <w:trHeight w:val="98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C6D9F1"/>
          </w:tcPr>
          <w:p w14:paraId="1431BD4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338059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csB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73C65A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31476A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19E83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EDB11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0AF7A8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FD39B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9C91E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97068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CE1D27E" w14:textId="77777777" w:rsidR="000C77CC" w:rsidRPr="000C77CC" w:rsidRDefault="000C77CC" w:rsidP="000C77CC">
            <w:pPr>
              <w:tabs>
                <w:tab w:val="center" w:pos="247"/>
              </w:tabs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ab/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E54EB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77E2F02A" w14:textId="77777777" w:rsidTr="000C77CC">
        <w:trPr>
          <w:trHeight w:val="144"/>
        </w:trPr>
        <w:tc>
          <w:tcPr>
            <w:tcW w:w="129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14:paraId="3FF929D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4C7E9B6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csP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45DD09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6E1748A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E4A2F4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4F050BD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0FA313E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E3FBA5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6DDBAC1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1F66A3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F9E7D3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14:paraId="3E37A5D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E2DCFEA" w14:textId="77777777" w:rsidTr="000C77CC">
        <w:trPr>
          <w:trHeight w:val="178"/>
        </w:trPr>
        <w:tc>
          <w:tcPr>
            <w:tcW w:w="129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</w:tcPr>
          <w:p w14:paraId="58247624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Iron acquisition system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09D518BA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uc</w:t>
            </w:r>
            <w:r w:rsidRPr="000C77CC">
              <w:rPr>
                <w:rFonts w:ascii="Arial" w:hAnsi="Arial" w:cs="Arial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4F223C4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6F6F968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26EDD8D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0DA45AE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53FABC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26AEC28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96A3E1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1BDBD76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5BE3AAB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</w:tcPr>
          <w:p w14:paraId="4818101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4DE7B3CF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1E8E3F7E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226857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ut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AD9EA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4F903E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16B88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2B24BE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D1647C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ACCE1A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0FAAD3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BD340F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270097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2F28DE5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24A6B76E" w14:textId="77777777" w:rsidTr="000C77CC">
        <w:trPr>
          <w:trHeight w:val="144"/>
        </w:trPr>
        <w:tc>
          <w:tcPr>
            <w:tcW w:w="129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CE9E91C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4A0BA0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sit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650C823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BED621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4CD9A0F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401FB6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6B17658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B9FD41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3D97AE8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F0E36F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F60ADF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14:paraId="1AFE30E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3332FED" w14:textId="77777777" w:rsidTr="000C77CC">
        <w:trPr>
          <w:trHeight w:val="178"/>
        </w:trPr>
        <w:tc>
          <w:tcPr>
            <w:tcW w:w="129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textDirection w:val="tbRl"/>
            <w:vAlign w:val="center"/>
          </w:tcPr>
          <w:p w14:paraId="2AD7C291" w14:textId="77777777" w:rsidR="000C77CC" w:rsidRPr="000C77CC" w:rsidRDefault="000C77CC" w:rsidP="000C77CC">
            <w:pPr>
              <w:spacing w:line="240" w:lineRule="auto"/>
              <w:ind w:right="113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Adhesion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/>
            <w:vAlign w:val="center"/>
          </w:tcPr>
          <w:p w14:paraId="324FF2B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isc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401F3F9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09D7F11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3C4868F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40EF269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31A75EE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7CF139D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D447FC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57E63E8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</w:tcPr>
          <w:p w14:paraId="36F956A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/>
          </w:tcPr>
          <w:p w14:paraId="167CF79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2DE923AD" w14:textId="77777777" w:rsidTr="000C77CC">
        <w:trPr>
          <w:trHeight w:val="144"/>
        </w:trPr>
        <w:tc>
          <w:tcPr>
            <w:tcW w:w="1293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textDirection w:val="tbRl"/>
            <w:vAlign w:val="center"/>
          </w:tcPr>
          <w:p w14:paraId="6DC2694B" w14:textId="77777777" w:rsidR="000C77CC" w:rsidRPr="000C77CC" w:rsidRDefault="000C77CC" w:rsidP="000C77CC">
            <w:pPr>
              <w:spacing w:line="240" w:lineRule="auto"/>
              <w:ind w:right="113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564E460D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lpf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3E2387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89CFB9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96D42F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B01AB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FE7FE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B7E9AE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30ABBF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DDA815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2A1F6A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4A800FC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75590A94" w14:textId="77777777" w:rsidTr="000C77CC">
        <w:trPr>
          <w:trHeight w:val="144"/>
        </w:trPr>
        <w:tc>
          <w:tcPr>
            <w:tcW w:w="1293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F2F2F2"/>
            <w:textDirection w:val="tbRl"/>
            <w:vAlign w:val="center"/>
          </w:tcPr>
          <w:p w14:paraId="640A5F0A" w14:textId="77777777" w:rsidR="000C77CC" w:rsidRPr="000C77CC" w:rsidRDefault="000C77CC" w:rsidP="000C77CC">
            <w:pPr>
              <w:spacing w:line="240" w:lineRule="auto"/>
              <w:ind w:right="113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CECEF8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pic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8ACFEC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FB70D1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C7EA57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9EAC3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F414F5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78D672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BB96B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590D55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0568BE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034125F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1E1B89EB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73F7B7EA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1578F5C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yeh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7237FE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7EFC08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3BAC69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F6062A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FB62A96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A8CAEF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21C20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41C6CA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180A5F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F2F2F2"/>
          </w:tcPr>
          <w:p w14:paraId="6F6C057D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0C77CC" w:rsidRPr="000C77CC" w14:paraId="5E9404D0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2186B971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884D8F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yeh</w:t>
            </w:r>
            <w:r w:rsidRPr="000C77CC">
              <w:rPr>
                <w:rFonts w:ascii="Arial" w:hAnsi="Arial" w:cs="Arial"/>
                <w:sz w:val="16"/>
                <w:szCs w:val="16"/>
              </w:rPr>
              <w:t>B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B83C54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9334CC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015DD1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1CF91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FA781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DDD714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34EAA3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BE51DD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FB72988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10C1317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5CF1AEC5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6F89843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9A12378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yeh</w:t>
            </w:r>
            <w:r w:rsidRPr="000C77CC">
              <w:rPr>
                <w:rFonts w:ascii="Arial" w:hAnsi="Arial" w:cs="Arial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5DA7A27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98CEF8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ECED5B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7FE9404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54584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8CBB6A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A2BA94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8098C2B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15307C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395DC23F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03D1C9D6" w14:textId="77777777" w:rsidTr="000C77CC">
        <w:trPr>
          <w:trHeight w:val="144"/>
        </w:trPr>
        <w:tc>
          <w:tcPr>
            <w:tcW w:w="1293" w:type="dxa"/>
            <w:vMerge/>
            <w:tcBorders>
              <w:right w:val="single" w:sz="4" w:space="0" w:color="auto"/>
            </w:tcBorders>
            <w:shd w:val="clear" w:color="auto" w:fill="F2F2F2"/>
          </w:tcPr>
          <w:p w14:paraId="3ECAAB23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001422F4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yeh</w:t>
            </w:r>
            <w:r w:rsidRPr="000C77CC">
              <w:rPr>
                <w:rFonts w:ascii="Arial" w:hAnsi="Arial" w:cs="Arial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F8D97D3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606417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909274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F33999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999144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0AC6F8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23FE95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8E83B4C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6037BA62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</w:tcBorders>
            <w:shd w:val="clear" w:color="auto" w:fill="BFBFBF"/>
          </w:tcPr>
          <w:p w14:paraId="54F6316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0C77CC" w:rsidRPr="000C77CC" w14:paraId="6C0590F1" w14:textId="77777777" w:rsidTr="000C77CC">
        <w:trPr>
          <w:trHeight w:val="144"/>
        </w:trPr>
        <w:tc>
          <w:tcPr>
            <w:tcW w:w="129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238B790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4E6D837" w14:textId="77777777" w:rsidR="000C77CC" w:rsidRPr="000C77CC" w:rsidRDefault="000C77CC" w:rsidP="000C77CC">
            <w:pPr>
              <w:spacing w:line="240" w:lineRule="auto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C77CC">
              <w:rPr>
                <w:rFonts w:ascii="Arial" w:hAnsi="Arial" w:cs="Arial"/>
                <w:i/>
                <w:iCs/>
                <w:sz w:val="16"/>
                <w:szCs w:val="16"/>
              </w:rPr>
              <w:t>csg</w:t>
            </w:r>
            <w:r w:rsidRPr="000C77CC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701AC1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632EC34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1A9C738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F09374A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1F9B2100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1D4DAE15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481C0E21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7756F229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D94F77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</w:tcBorders>
            <w:shd w:val="clear" w:color="auto" w:fill="BFBFBF"/>
          </w:tcPr>
          <w:p w14:paraId="36E78C7E" w14:textId="77777777" w:rsidR="000C77CC" w:rsidRPr="000C77CC" w:rsidRDefault="000C77CC" w:rsidP="000C77CC">
            <w:pPr>
              <w:spacing w:line="240" w:lineRule="auto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77CC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</w:tbl>
    <w:p w14:paraId="2C965F38" w14:textId="77777777" w:rsidR="000C77CC" w:rsidRPr="000C77CC" w:rsidRDefault="000C77CC" w:rsidP="000C77CC">
      <w:pPr>
        <w:tabs>
          <w:tab w:val="left" w:pos="1975"/>
        </w:tabs>
        <w:spacing w:line="276" w:lineRule="auto"/>
        <w:contextualSpacing w:val="0"/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</w:pPr>
    </w:p>
    <w:p w14:paraId="1FCFAFF4" w14:textId="78A253CF" w:rsidR="000C77CC" w:rsidRPr="000C77CC" w:rsidRDefault="000C77CC" w:rsidP="000C77CC">
      <w:pPr>
        <w:tabs>
          <w:tab w:val="left" w:pos="1975"/>
        </w:tabs>
        <w:spacing w:after="200" w:line="276" w:lineRule="auto"/>
        <w:contextualSpacing w:val="0"/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</w:pP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Anr</w:t>
      </w:r>
      <w:proofErr w:type="spellEnd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raC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negative regulator);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cap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U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Hexosyltransferase homolog); colE2, Colicin E2; colE7, Colicin E7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csg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curlin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major subunit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Csg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;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 gad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Glutamate decarboxylas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hly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Avian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E.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coli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haemolysin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al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invasion intestinal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sc</w:t>
      </w:r>
      <w:proofErr w:type="spellEnd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,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actin polymerizing facto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nv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E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invasin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E; 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gtr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glycosyltransferas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uc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C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Aerobactin synthetas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ut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Ferric aerobactin recepto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lpf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Long polar fimbria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nlp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I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lipoprotein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NlpI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precursor;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pic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protein involved in intestinal colonization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en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B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Plasmid-encoded enterotoxin;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sep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serine protease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dhesine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hi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homologs of the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higella flexneri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SHI-2 pathogenicity island gene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shi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hi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B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homologs of the 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higella flexneri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SHI-2 pathogenicity island gene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hi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ig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(serine protease autotransporters of Enterobacteriaceae (SPATE),</w:t>
      </w:r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Shigella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IgA-like protease homologu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it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Iron transport protein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stx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shigatoxin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te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C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Tellurium ion resistance protein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tra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T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Outer membrane protein complement resistance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vi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Vir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transmission from cell to anothe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vi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B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VirB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transcriptional activato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vi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F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VirF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transcriptional activato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vir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K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VirK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transcriptional activato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yeh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A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Outer membrane lipoprotein, YHD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fimbriael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cluste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yeh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B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Usher, YHD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fimbriael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cluste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yeh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C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Chaperone, YHD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fimbriael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cluste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yeh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D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, Major pilin subunit, YHD </w:t>
      </w:r>
      <w:proofErr w:type="spellStart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fimbriael</w:t>
      </w:r>
      <w:proofErr w:type="spellEnd"/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cluster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pa</w:t>
      </w:r>
      <w:proofErr w:type="spellEnd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operon, Invasion plasmid antigen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osp</w:t>
      </w:r>
      <w:proofErr w:type="spellEnd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operon, Type III secretion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lastRenderedPageBreak/>
        <w:t xml:space="preserve">system (T3SS) effectors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pg</w:t>
      </w:r>
      <w:proofErr w:type="spellEnd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operon, Type III secretion apparatus proteins; </w:t>
      </w:r>
      <w:proofErr w:type="spellStart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>ics</w:t>
      </w:r>
      <w:proofErr w:type="spellEnd"/>
      <w:r w:rsidRPr="000C77CC">
        <w:rPr>
          <w:rFonts w:ascii="Arial" w:eastAsia="Times New Roman" w:hAnsi="Arial" w:cs="Arial"/>
          <w:i/>
          <w:iCs/>
          <w:kern w:val="0"/>
          <w:sz w:val="18"/>
          <w:szCs w:val="18"/>
          <w:lang w:val="en-US"/>
          <w14:ligatures w14:val="none"/>
        </w:rPr>
        <w:t xml:space="preserve">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operon, biogenesis of cellular iron-sulfur protein-encoding genes; *Historic </w:t>
      </w:r>
      <w:r w:rsidR="003E33D6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control </w:t>
      </w:r>
      <w:r w:rsidRPr="000C77CC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>strain</w:t>
      </w:r>
      <w:r w:rsidR="003E33D6">
        <w:rPr>
          <w:rFonts w:ascii="Arial" w:eastAsia="Times New Roman" w:hAnsi="Arial" w:cs="Arial"/>
          <w:kern w:val="0"/>
          <w:sz w:val="18"/>
          <w:szCs w:val="18"/>
          <w:lang w:val="en-US"/>
          <w14:ligatures w14:val="none"/>
        </w:rPr>
        <w:t xml:space="preserve"> from 2010</w:t>
      </w:r>
    </w:p>
    <w:p w14:paraId="2FC3F8F9" w14:textId="77777777" w:rsidR="00417929" w:rsidRDefault="00417929"/>
    <w:sectPr w:rsidR="00417929" w:rsidSect="000C77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CC"/>
    <w:rsid w:val="00004ED8"/>
    <w:rsid w:val="00010CED"/>
    <w:rsid w:val="00020922"/>
    <w:rsid w:val="000220EC"/>
    <w:rsid w:val="00023535"/>
    <w:rsid w:val="00040D41"/>
    <w:rsid w:val="00043B3E"/>
    <w:rsid w:val="000504F6"/>
    <w:rsid w:val="00051D1A"/>
    <w:rsid w:val="00060B0F"/>
    <w:rsid w:val="00062AA0"/>
    <w:rsid w:val="00065894"/>
    <w:rsid w:val="00076DB0"/>
    <w:rsid w:val="0008035E"/>
    <w:rsid w:val="00082C91"/>
    <w:rsid w:val="00083F4A"/>
    <w:rsid w:val="00084260"/>
    <w:rsid w:val="000B3748"/>
    <w:rsid w:val="000B6AE5"/>
    <w:rsid w:val="000C01E5"/>
    <w:rsid w:val="000C0284"/>
    <w:rsid w:val="000C0D93"/>
    <w:rsid w:val="000C2E7F"/>
    <w:rsid w:val="000C4839"/>
    <w:rsid w:val="000C664D"/>
    <w:rsid w:val="000C77CC"/>
    <w:rsid w:val="000F0381"/>
    <w:rsid w:val="000F4DF0"/>
    <w:rsid w:val="000F6A7B"/>
    <w:rsid w:val="000F6ADD"/>
    <w:rsid w:val="00105AB8"/>
    <w:rsid w:val="001075B2"/>
    <w:rsid w:val="0011102F"/>
    <w:rsid w:val="00133623"/>
    <w:rsid w:val="0014126F"/>
    <w:rsid w:val="0014792B"/>
    <w:rsid w:val="00185CA4"/>
    <w:rsid w:val="00193A15"/>
    <w:rsid w:val="001A186B"/>
    <w:rsid w:val="001D6A04"/>
    <w:rsid w:val="001E15F0"/>
    <w:rsid w:val="001E6BDD"/>
    <w:rsid w:val="001F7C6D"/>
    <w:rsid w:val="00200D18"/>
    <w:rsid w:val="0021080F"/>
    <w:rsid w:val="002349B2"/>
    <w:rsid w:val="002460E9"/>
    <w:rsid w:val="00253A75"/>
    <w:rsid w:val="002951A2"/>
    <w:rsid w:val="002B3710"/>
    <w:rsid w:val="002B41B3"/>
    <w:rsid w:val="002B70D9"/>
    <w:rsid w:val="002C05CE"/>
    <w:rsid w:val="002D0FE9"/>
    <w:rsid w:val="002D526C"/>
    <w:rsid w:val="002D5EBC"/>
    <w:rsid w:val="002E0F11"/>
    <w:rsid w:val="003023EB"/>
    <w:rsid w:val="00317985"/>
    <w:rsid w:val="00320785"/>
    <w:rsid w:val="003256C6"/>
    <w:rsid w:val="00340DCF"/>
    <w:rsid w:val="00344120"/>
    <w:rsid w:val="00362A19"/>
    <w:rsid w:val="00367C3A"/>
    <w:rsid w:val="0037056F"/>
    <w:rsid w:val="003709E4"/>
    <w:rsid w:val="0038475B"/>
    <w:rsid w:val="003865E8"/>
    <w:rsid w:val="003A0D2D"/>
    <w:rsid w:val="003A5D71"/>
    <w:rsid w:val="003B1295"/>
    <w:rsid w:val="003B4B9E"/>
    <w:rsid w:val="003C0C64"/>
    <w:rsid w:val="003C3A32"/>
    <w:rsid w:val="003C6F96"/>
    <w:rsid w:val="003D5970"/>
    <w:rsid w:val="003D7A08"/>
    <w:rsid w:val="003E33D6"/>
    <w:rsid w:val="003E69CB"/>
    <w:rsid w:val="003F2728"/>
    <w:rsid w:val="003F7122"/>
    <w:rsid w:val="0040003A"/>
    <w:rsid w:val="00402288"/>
    <w:rsid w:val="00417929"/>
    <w:rsid w:val="00427D1E"/>
    <w:rsid w:val="004309F7"/>
    <w:rsid w:val="004340F7"/>
    <w:rsid w:val="00437681"/>
    <w:rsid w:val="00441B0D"/>
    <w:rsid w:val="00455B0C"/>
    <w:rsid w:val="004603D2"/>
    <w:rsid w:val="004645AA"/>
    <w:rsid w:val="00465EB1"/>
    <w:rsid w:val="0047149C"/>
    <w:rsid w:val="00477D3F"/>
    <w:rsid w:val="00477E67"/>
    <w:rsid w:val="004804BF"/>
    <w:rsid w:val="0049350B"/>
    <w:rsid w:val="00494587"/>
    <w:rsid w:val="004946A0"/>
    <w:rsid w:val="00497231"/>
    <w:rsid w:val="004B2005"/>
    <w:rsid w:val="004C041A"/>
    <w:rsid w:val="004D5201"/>
    <w:rsid w:val="004D6D91"/>
    <w:rsid w:val="005009CA"/>
    <w:rsid w:val="00505D35"/>
    <w:rsid w:val="00506EF4"/>
    <w:rsid w:val="00507C16"/>
    <w:rsid w:val="00515F7F"/>
    <w:rsid w:val="00517498"/>
    <w:rsid w:val="0053054C"/>
    <w:rsid w:val="00531F70"/>
    <w:rsid w:val="005558F8"/>
    <w:rsid w:val="00555AEB"/>
    <w:rsid w:val="00555D5F"/>
    <w:rsid w:val="00561988"/>
    <w:rsid w:val="00562A19"/>
    <w:rsid w:val="00575C46"/>
    <w:rsid w:val="00575D6E"/>
    <w:rsid w:val="005774EB"/>
    <w:rsid w:val="005942B7"/>
    <w:rsid w:val="0059493E"/>
    <w:rsid w:val="00595D4F"/>
    <w:rsid w:val="00596272"/>
    <w:rsid w:val="005B3455"/>
    <w:rsid w:val="005B64DB"/>
    <w:rsid w:val="005B6E08"/>
    <w:rsid w:val="005B71FA"/>
    <w:rsid w:val="005C1133"/>
    <w:rsid w:val="005C1765"/>
    <w:rsid w:val="005C6464"/>
    <w:rsid w:val="005C6E1A"/>
    <w:rsid w:val="005C71D5"/>
    <w:rsid w:val="005D3DAE"/>
    <w:rsid w:val="005F3623"/>
    <w:rsid w:val="0060009B"/>
    <w:rsid w:val="00600DD1"/>
    <w:rsid w:val="00601F90"/>
    <w:rsid w:val="00607E31"/>
    <w:rsid w:val="00624488"/>
    <w:rsid w:val="006305EF"/>
    <w:rsid w:val="00632D51"/>
    <w:rsid w:val="00634242"/>
    <w:rsid w:val="0063440A"/>
    <w:rsid w:val="00640A7D"/>
    <w:rsid w:val="006545C7"/>
    <w:rsid w:val="00654DF2"/>
    <w:rsid w:val="00655310"/>
    <w:rsid w:val="00657778"/>
    <w:rsid w:val="006721E1"/>
    <w:rsid w:val="00692471"/>
    <w:rsid w:val="006B4038"/>
    <w:rsid w:val="006C4C9B"/>
    <w:rsid w:val="006C5B05"/>
    <w:rsid w:val="006D2430"/>
    <w:rsid w:val="006E1D0D"/>
    <w:rsid w:val="006E7605"/>
    <w:rsid w:val="006F18DB"/>
    <w:rsid w:val="0073047F"/>
    <w:rsid w:val="00731B8E"/>
    <w:rsid w:val="00731D20"/>
    <w:rsid w:val="007321F0"/>
    <w:rsid w:val="0074440A"/>
    <w:rsid w:val="00744FCB"/>
    <w:rsid w:val="0075202E"/>
    <w:rsid w:val="00752A5C"/>
    <w:rsid w:val="0075537F"/>
    <w:rsid w:val="007564DB"/>
    <w:rsid w:val="00767CFC"/>
    <w:rsid w:val="00791985"/>
    <w:rsid w:val="007A3235"/>
    <w:rsid w:val="007B5FD3"/>
    <w:rsid w:val="007C6659"/>
    <w:rsid w:val="007E2D5C"/>
    <w:rsid w:val="007F3496"/>
    <w:rsid w:val="00804E54"/>
    <w:rsid w:val="008066C9"/>
    <w:rsid w:val="00810C7B"/>
    <w:rsid w:val="00813701"/>
    <w:rsid w:val="00813CC2"/>
    <w:rsid w:val="00832B7E"/>
    <w:rsid w:val="0084395B"/>
    <w:rsid w:val="00844AFB"/>
    <w:rsid w:val="00860E7D"/>
    <w:rsid w:val="00866B98"/>
    <w:rsid w:val="008764BF"/>
    <w:rsid w:val="00887A9A"/>
    <w:rsid w:val="00890C53"/>
    <w:rsid w:val="00892B9B"/>
    <w:rsid w:val="008A0282"/>
    <w:rsid w:val="008B3ABA"/>
    <w:rsid w:val="008C1784"/>
    <w:rsid w:val="008C5437"/>
    <w:rsid w:val="008E1220"/>
    <w:rsid w:val="008E3E30"/>
    <w:rsid w:val="008E41D1"/>
    <w:rsid w:val="008E4AA4"/>
    <w:rsid w:val="008E537C"/>
    <w:rsid w:val="008F370A"/>
    <w:rsid w:val="008F5532"/>
    <w:rsid w:val="00911005"/>
    <w:rsid w:val="0091212F"/>
    <w:rsid w:val="00915934"/>
    <w:rsid w:val="00915F17"/>
    <w:rsid w:val="00920993"/>
    <w:rsid w:val="00927722"/>
    <w:rsid w:val="00932F15"/>
    <w:rsid w:val="0093382A"/>
    <w:rsid w:val="0094798F"/>
    <w:rsid w:val="0095176F"/>
    <w:rsid w:val="009600EE"/>
    <w:rsid w:val="009647A6"/>
    <w:rsid w:val="00965F2B"/>
    <w:rsid w:val="009702F4"/>
    <w:rsid w:val="009777FF"/>
    <w:rsid w:val="00986379"/>
    <w:rsid w:val="00995B43"/>
    <w:rsid w:val="009B48E0"/>
    <w:rsid w:val="009D07CA"/>
    <w:rsid w:val="009D5B82"/>
    <w:rsid w:val="009E1959"/>
    <w:rsid w:val="009E2FB6"/>
    <w:rsid w:val="009F6B25"/>
    <w:rsid w:val="009F6BDF"/>
    <w:rsid w:val="00A031D5"/>
    <w:rsid w:val="00A077C8"/>
    <w:rsid w:val="00A14CC0"/>
    <w:rsid w:val="00A221AB"/>
    <w:rsid w:val="00A30356"/>
    <w:rsid w:val="00A41218"/>
    <w:rsid w:val="00A420BA"/>
    <w:rsid w:val="00A436E7"/>
    <w:rsid w:val="00A4700A"/>
    <w:rsid w:val="00A54D9B"/>
    <w:rsid w:val="00A72A74"/>
    <w:rsid w:val="00A7415A"/>
    <w:rsid w:val="00A86F17"/>
    <w:rsid w:val="00A87187"/>
    <w:rsid w:val="00A87463"/>
    <w:rsid w:val="00A90C05"/>
    <w:rsid w:val="00A90D37"/>
    <w:rsid w:val="00AB2CA5"/>
    <w:rsid w:val="00AC3993"/>
    <w:rsid w:val="00AD43E9"/>
    <w:rsid w:val="00AD61AC"/>
    <w:rsid w:val="00AE4DD0"/>
    <w:rsid w:val="00AF04EE"/>
    <w:rsid w:val="00AF7FAE"/>
    <w:rsid w:val="00B05F54"/>
    <w:rsid w:val="00B12CE4"/>
    <w:rsid w:val="00B13474"/>
    <w:rsid w:val="00B13618"/>
    <w:rsid w:val="00B13CD5"/>
    <w:rsid w:val="00B22037"/>
    <w:rsid w:val="00B3293A"/>
    <w:rsid w:val="00B332B1"/>
    <w:rsid w:val="00B426A4"/>
    <w:rsid w:val="00B44E0E"/>
    <w:rsid w:val="00B45B8B"/>
    <w:rsid w:val="00B46DCF"/>
    <w:rsid w:val="00B555EC"/>
    <w:rsid w:val="00B62DEB"/>
    <w:rsid w:val="00B666BC"/>
    <w:rsid w:val="00B71F6A"/>
    <w:rsid w:val="00B80695"/>
    <w:rsid w:val="00B81072"/>
    <w:rsid w:val="00BA029F"/>
    <w:rsid w:val="00BA38CD"/>
    <w:rsid w:val="00BA3F61"/>
    <w:rsid w:val="00BB5C68"/>
    <w:rsid w:val="00BB6998"/>
    <w:rsid w:val="00BC20F7"/>
    <w:rsid w:val="00BC5E36"/>
    <w:rsid w:val="00BD2622"/>
    <w:rsid w:val="00BF1D76"/>
    <w:rsid w:val="00BF28CF"/>
    <w:rsid w:val="00C01E65"/>
    <w:rsid w:val="00C04E4A"/>
    <w:rsid w:val="00C07460"/>
    <w:rsid w:val="00C145EC"/>
    <w:rsid w:val="00C20155"/>
    <w:rsid w:val="00C206A6"/>
    <w:rsid w:val="00C241E6"/>
    <w:rsid w:val="00C3623C"/>
    <w:rsid w:val="00C5111D"/>
    <w:rsid w:val="00C51D9C"/>
    <w:rsid w:val="00C6184F"/>
    <w:rsid w:val="00C61E7A"/>
    <w:rsid w:val="00C62F0F"/>
    <w:rsid w:val="00C63EB9"/>
    <w:rsid w:val="00C64549"/>
    <w:rsid w:val="00C81810"/>
    <w:rsid w:val="00C86D69"/>
    <w:rsid w:val="00C95457"/>
    <w:rsid w:val="00C95A93"/>
    <w:rsid w:val="00C95D9D"/>
    <w:rsid w:val="00CA1332"/>
    <w:rsid w:val="00CB1446"/>
    <w:rsid w:val="00CB2F11"/>
    <w:rsid w:val="00CC0BE8"/>
    <w:rsid w:val="00CC27DA"/>
    <w:rsid w:val="00CD33F1"/>
    <w:rsid w:val="00CE0168"/>
    <w:rsid w:val="00CE79D3"/>
    <w:rsid w:val="00D01143"/>
    <w:rsid w:val="00D20EB8"/>
    <w:rsid w:val="00D21D54"/>
    <w:rsid w:val="00D22B72"/>
    <w:rsid w:val="00D22EC9"/>
    <w:rsid w:val="00D23D97"/>
    <w:rsid w:val="00D25F4B"/>
    <w:rsid w:val="00D275E3"/>
    <w:rsid w:val="00D35728"/>
    <w:rsid w:val="00D41881"/>
    <w:rsid w:val="00D44197"/>
    <w:rsid w:val="00D47F79"/>
    <w:rsid w:val="00D54122"/>
    <w:rsid w:val="00D61714"/>
    <w:rsid w:val="00D62F21"/>
    <w:rsid w:val="00D67314"/>
    <w:rsid w:val="00D76476"/>
    <w:rsid w:val="00D77555"/>
    <w:rsid w:val="00DA265D"/>
    <w:rsid w:val="00DA7DD4"/>
    <w:rsid w:val="00DB09FC"/>
    <w:rsid w:val="00DB3789"/>
    <w:rsid w:val="00DB44E7"/>
    <w:rsid w:val="00DB616D"/>
    <w:rsid w:val="00DD72A4"/>
    <w:rsid w:val="00DE6531"/>
    <w:rsid w:val="00DE7D6B"/>
    <w:rsid w:val="00DF4898"/>
    <w:rsid w:val="00DF5262"/>
    <w:rsid w:val="00E24E92"/>
    <w:rsid w:val="00E26CEE"/>
    <w:rsid w:val="00E3505B"/>
    <w:rsid w:val="00E3565D"/>
    <w:rsid w:val="00E62F2B"/>
    <w:rsid w:val="00E632D4"/>
    <w:rsid w:val="00E716F6"/>
    <w:rsid w:val="00E753FA"/>
    <w:rsid w:val="00E76028"/>
    <w:rsid w:val="00E76245"/>
    <w:rsid w:val="00E971C7"/>
    <w:rsid w:val="00E975CB"/>
    <w:rsid w:val="00EA37F5"/>
    <w:rsid w:val="00EB020A"/>
    <w:rsid w:val="00EB6509"/>
    <w:rsid w:val="00EC5D72"/>
    <w:rsid w:val="00EF02FA"/>
    <w:rsid w:val="00EF2753"/>
    <w:rsid w:val="00F1079A"/>
    <w:rsid w:val="00F126C4"/>
    <w:rsid w:val="00F21986"/>
    <w:rsid w:val="00F2284C"/>
    <w:rsid w:val="00F23875"/>
    <w:rsid w:val="00F31CBA"/>
    <w:rsid w:val="00F3284E"/>
    <w:rsid w:val="00F37828"/>
    <w:rsid w:val="00F618C6"/>
    <w:rsid w:val="00F75346"/>
    <w:rsid w:val="00F931CD"/>
    <w:rsid w:val="00FA663C"/>
    <w:rsid w:val="00FB470B"/>
    <w:rsid w:val="00FB61BA"/>
    <w:rsid w:val="00FC37EE"/>
    <w:rsid w:val="00FF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87AB3"/>
  <w15:chartTrackingRefBased/>
  <w15:docId w15:val="{2E462CB9-CB8A-E54F-A802-3E02BE48E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"/>
    <w:qFormat/>
    <w:rsid w:val="006721E1"/>
    <w:pPr>
      <w:spacing w:line="360" w:lineRule="auto"/>
      <w:contextualSpacing/>
    </w:pPr>
    <w:rPr>
      <w:rFonts w:ascii="Segoe UI" w:hAnsi="Segoe UI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C77CC"/>
  </w:style>
  <w:style w:type="table" w:styleId="TableGrid">
    <w:name w:val="Table Grid"/>
    <w:basedOn w:val="TableNormal"/>
    <w:uiPriority w:val="59"/>
    <w:rsid w:val="000C77CC"/>
    <w:rPr>
      <w:rFonts w:eastAsia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C77CC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7CC"/>
    <w:pPr>
      <w:spacing w:line="240" w:lineRule="auto"/>
      <w:contextualSpacing w:val="0"/>
    </w:pPr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7CC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0C77CC"/>
    <w:pPr>
      <w:spacing w:after="200" w:line="240" w:lineRule="auto"/>
      <w:contextualSpacing w:val="0"/>
    </w:pPr>
    <w:rPr>
      <w:rFonts w:ascii="Calibri" w:eastAsia="Times New Roman" w:hAnsi="Calibri"/>
      <w:i/>
      <w:iCs/>
      <w:color w:val="1F497D"/>
      <w:kern w:val="0"/>
      <w:sz w:val="18"/>
      <w:szCs w:val="18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7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7CC"/>
    <w:pPr>
      <w:spacing w:after="200" w:line="240" w:lineRule="auto"/>
      <w:contextualSpacing w:val="0"/>
    </w:pPr>
    <w:rPr>
      <w:rFonts w:ascii="Calibri" w:eastAsia="Times New Roman" w:hAnsi="Calibri"/>
      <w:kern w:val="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7CC"/>
    <w:rPr>
      <w:rFonts w:ascii="Calibri" w:eastAsia="Times New Roman" w:hAnsi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7CC"/>
    <w:rPr>
      <w:rFonts w:ascii="Calibri" w:eastAsia="Times New Roman" w:hAnsi="Calibri"/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C77CC"/>
    <w:pPr>
      <w:tabs>
        <w:tab w:val="center" w:pos="4513"/>
        <w:tab w:val="right" w:pos="9026"/>
      </w:tabs>
      <w:spacing w:line="240" w:lineRule="auto"/>
      <w:contextualSpacing w:val="0"/>
    </w:pPr>
    <w:rPr>
      <w:rFonts w:ascii="Calibri" w:eastAsia="Times New Roman" w:hAnsi="Calibri"/>
      <w:kern w:val="0"/>
      <w:sz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C77CC"/>
    <w:rPr>
      <w:rFonts w:ascii="Calibri" w:eastAsia="Times New Roman" w:hAnsi="Calibr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77CC"/>
    <w:pPr>
      <w:tabs>
        <w:tab w:val="center" w:pos="4513"/>
        <w:tab w:val="right" w:pos="9026"/>
      </w:tabs>
      <w:spacing w:line="240" w:lineRule="auto"/>
      <w:contextualSpacing w:val="0"/>
    </w:pPr>
    <w:rPr>
      <w:rFonts w:ascii="Calibri" w:eastAsia="Times New Roman" w:hAnsi="Calibri"/>
      <w:kern w:val="0"/>
      <w:sz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C77CC"/>
    <w:rPr>
      <w:rFonts w:ascii="Calibri" w:eastAsia="Times New Roman" w:hAnsi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7</Words>
  <Characters>6353</Characters>
  <Application>Microsoft Office Word</Application>
  <DocSecurity>0</DocSecurity>
  <Lines>104</Lines>
  <Paragraphs>31</Paragraphs>
  <ScaleCrop>false</ScaleCrop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benezer  Foster-Nyarko</cp:lastModifiedBy>
  <cp:revision>2</cp:revision>
  <dcterms:created xsi:type="dcterms:W3CDTF">2024-08-12T22:00:00Z</dcterms:created>
  <dcterms:modified xsi:type="dcterms:W3CDTF">2024-08-12T22:00:00Z</dcterms:modified>
</cp:coreProperties>
</file>